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CF6B7" w14:textId="77777777" w:rsidR="00AE24AE" w:rsidRPr="00722E4C" w:rsidRDefault="00AE24AE" w:rsidP="00A53502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722E4C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Additional file 1</w:t>
      </w:r>
    </w:p>
    <w:p w14:paraId="5F5DCBA6" w14:textId="77777777" w:rsidR="00656337" w:rsidRPr="00722E4C" w:rsidRDefault="00656337" w:rsidP="006563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2E4C">
        <w:rPr>
          <w:rFonts w:ascii="Times New Roman" w:hAnsi="Times New Roman" w:cs="Times New Roman"/>
          <w:color w:val="000000" w:themeColor="text1"/>
          <w:sz w:val="24"/>
          <w:szCs w:val="24"/>
        </w:rPr>
        <w:t>Supplemental Table 1. Grading scheme for assessment of infrapatellar fat pad (IFP) inflammation.</w:t>
      </w:r>
    </w:p>
    <w:p w14:paraId="33B0A559" w14:textId="2C5A8908" w:rsidR="007669FC" w:rsidRPr="00722E4C" w:rsidRDefault="00656337" w:rsidP="00656337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722E4C">
        <w:rPr>
          <w:rFonts w:ascii="Times New Roman" w:hAnsi="Times New Roman" w:cs="Times New Roman"/>
          <w:color w:val="000000" w:themeColor="text1"/>
          <w:sz w:val="24"/>
          <w:szCs w:val="24"/>
        </w:rPr>
        <w:t>This IFP inflammation grading scheme consists of “Cell infiltration at the surface of the IFP” and “Fibrosis in the body of the IFP” [12].</w:t>
      </w:r>
      <w:r w:rsidR="007669FC" w:rsidRPr="00722E4C" w:rsidDel="007669FC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7C746802" w14:textId="77777777" w:rsidR="00103A3B" w:rsidRPr="00722E4C" w:rsidRDefault="00103A3B" w:rsidP="00A53502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tbl>
      <w:tblPr>
        <w:tblW w:w="97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9"/>
        <w:gridCol w:w="8966"/>
      </w:tblGrid>
      <w:tr w:rsidR="00722E4C" w:rsidRPr="00722E4C" w14:paraId="270AD0C3" w14:textId="77777777" w:rsidTr="00103A3B">
        <w:trPr>
          <w:trHeight w:val="315"/>
        </w:trPr>
        <w:tc>
          <w:tcPr>
            <w:tcW w:w="9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0B57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ell infiltration at the surface of the IFP</w:t>
            </w:r>
          </w:p>
        </w:tc>
      </w:tr>
      <w:tr w:rsidR="00722E4C" w:rsidRPr="00722E4C" w14:paraId="0BE8C7FA" w14:textId="77777777" w:rsidTr="00103A3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9F9B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oints</w:t>
            </w:r>
          </w:p>
        </w:tc>
        <w:tc>
          <w:tcPr>
            <w:tcW w:w="8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E430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istological signs</w:t>
            </w:r>
          </w:p>
        </w:tc>
      </w:tr>
      <w:tr w:rsidR="00722E4C" w:rsidRPr="00722E4C" w14:paraId="59F8A0ED" w14:textId="77777777" w:rsidTr="00103A3B">
        <w:trPr>
          <w:trHeight w:val="4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0AF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2A0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</w:tr>
      <w:tr w:rsidR="00722E4C" w:rsidRPr="00722E4C" w14:paraId="18A81625" w14:textId="77777777" w:rsidTr="00103A3B">
        <w:trPr>
          <w:trHeight w:val="4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4E8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85D5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ellularity is increased, multinucleated cells present</w:t>
            </w:r>
          </w:p>
        </w:tc>
      </w:tr>
      <w:tr w:rsidR="00722E4C" w:rsidRPr="00722E4C" w14:paraId="0FAD1A7F" w14:textId="77777777" w:rsidTr="00103A3B">
        <w:trPr>
          <w:trHeight w:val="4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5426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CF5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ickened lining cells, low 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（＜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reefold thickness of the normal synovium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722E4C" w:rsidRPr="00722E4C" w14:paraId="564DF3A2" w14:textId="77777777" w:rsidTr="00103A3B">
        <w:trPr>
          <w:trHeight w:val="4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230B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63F2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ickened lining cells, high 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（＞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reefold thickness of the no</w:t>
            </w:r>
            <w:r w:rsidRPr="00722E4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l synovium</w:t>
            </w: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722E4C" w:rsidRPr="00722E4C" w14:paraId="7B3AF1BE" w14:textId="77777777" w:rsidTr="00103A3B">
        <w:trPr>
          <w:trHeight w:val="499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AF3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1BD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22E4C" w:rsidRPr="00722E4C" w14:paraId="3681631C" w14:textId="77777777" w:rsidTr="00103A3B">
        <w:trPr>
          <w:trHeight w:val="315"/>
        </w:trPr>
        <w:tc>
          <w:tcPr>
            <w:tcW w:w="9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E2C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brosis in the body of the IFP</w:t>
            </w:r>
          </w:p>
        </w:tc>
      </w:tr>
      <w:tr w:rsidR="00722E4C" w:rsidRPr="00722E4C" w14:paraId="1FA9375E" w14:textId="77777777" w:rsidTr="00103A3B">
        <w:trPr>
          <w:trHeight w:val="30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FAB2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oints</w:t>
            </w:r>
          </w:p>
        </w:tc>
        <w:tc>
          <w:tcPr>
            <w:tcW w:w="8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4A1E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istological signs</w:t>
            </w:r>
          </w:p>
        </w:tc>
      </w:tr>
      <w:tr w:rsidR="00722E4C" w:rsidRPr="00722E4C" w14:paraId="5BBBF02A" w14:textId="77777777" w:rsidTr="00103A3B">
        <w:trPr>
          <w:trHeight w:val="495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C27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730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 fibrotic lesion</w:t>
            </w:r>
          </w:p>
        </w:tc>
      </w:tr>
      <w:tr w:rsidR="00722E4C" w:rsidRPr="00722E4C" w14:paraId="409E8DC1" w14:textId="77777777" w:rsidTr="00103A3B">
        <w:trPr>
          <w:trHeight w:val="495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265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5F31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brotic lesion in infrapatellar fat-pad present, low</w:t>
            </w:r>
          </w:p>
        </w:tc>
      </w:tr>
      <w:tr w:rsidR="00722E4C" w:rsidRPr="00722E4C" w14:paraId="79DC4990" w14:textId="77777777" w:rsidTr="00103A3B">
        <w:trPr>
          <w:trHeight w:val="51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EC5F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863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ibrotic lesion is increased, high</w:t>
            </w:r>
          </w:p>
        </w:tc>
      </w:tr>
      <w:tr w:rsidR="00103A3B" w:rsidRPr="00722E4C" w14:paraId="703A5C18" w14:textId="77777777" w:rsidTr="00103A3B">
        <w:trPr>
          <w:trHeight w:val="51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415" w14:textId="77777777" w:rsidR="00103A3B" w:rsidRPr="00722E4C" w:rsidRDefault="00103A3B" w:rsidP="00103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FC63" w14:textId="77777777" w:rsidR="00103A3B" w:rsidRPr="00722E4C" w:rsidRDefault="00103A3B" w:rsidP="00103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E4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nfrapatellar fat-pad filled with the fibrotic lesion and fat cells absent</w:t>
            </w:r>
          </w:p>
        </w:tc>
      </w:tr>
    </w:tbl>
    <w:p w14:paraId="09EC07C6" w14:textId="77777777" w:rsidR="00103A3B" w:rsidRPr="00722E4C" w:rsidRDefault="00103A3B" w:rsidP="00103A3B">
      <w:pPr>
        <w:spacing w:line="276" w:lineRule="auto"/>
        <w:ind w:left="720" w:hanging="720"/>
        <w:rPr>
          <w:rFonts w:ascii="Times New Roman" w:eastAsia="ＭＳ 明朝" w:hAnsi="Times New Roman" w:cs="Times New Roman"/>
          <w:b/>
          <w:noProof/>
          <w:color w:val="000000" w:themeColor="text1"/>
          <w:sz w:val="24"/>
          <w:szCs w:val="24"/>
        </w:rPr>
      </w:pPr>
      <w:bookmarkStart w:id="0" w:name="_GoBack"/>
      <w:bookmarkEnd w:id="0"/>
    </w:p>
    <w:sectPr w:rsidR="00103A3B" w:rsidRPr="00722E4C" w:rsidSect="000D0449">
      <w:headerReference w:type="default" r:id="rId8"/>
      <w:footerReference w:type="even" r:id="rId9"/>
      <w:footerReference w:type="default" r:id="rId10"/>
      <w:pgSz w:w="11906" w:h="16838" w:code="9"/>
      <w:pgMar w:top="1701" w:right="1418" w:bottom="1701" w:left="1701" w:header="851" w:footer="992" w:gutter="0"/>
      <w:lnNumType w:countBy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BA73C" w14:textId="77777777" w:rsidR="007F17C1" w:rsidRDefault="007F17C1" w:rsidP="00E22C3C">
      <w:r>
        <w:separator/>
      </w:r>
    </w:p>
  </w:endnote>
  <w:endnote w:type="continuationSeparator" w:id="0">
    <w:p w14:paraId="5D691BBC" w14:textId="77777777" w:rsidR="007F17C1" w:rsidRDefault="007F17C1" w:rsidP="00E2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FB1C9C" w14:textId="77777777" w:rsidR="008D2440" w:rsidRDefault="008D2440" w:rsidP="00B37A82">
    <w:pPr>
      <w:pStyle w:val="a5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58AE835" w14:textId="77777777" w:rsidR="008D2440" w:rsidRDefault="008D2440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1346788"/>
      <w:docPartObj>
        <w:docPartGallery w:val="Page Numbers (Bottom of Page)"/>
        <w:docPartUnique/>
      </w:docPartObj>
    </w:sdtPr>
    <w:sdtEndPr/>
    <w:sdtContent>
      <w:p w14:paraId="47F33099" w14:textId="5B9E7E37" w:rsidR="008D2440" w:rsidRPr="00490DD3" w:rsidRDefault="008D2440">
        <w:pPr>
          <w:pStyle w:val="a5"/>
          <w:jc w:val="center"/>
        </w:pPr>
        <w:r w:rsidRPr="00490DD3">
          <w:fldChar w:fldCharType="begin"/>
        </w:r>
        <w:r w:rsidRPr="00490DD3">
          <w:instrText>PAGE   \* MERGEFORMAT</w:instrText>
        </w:r>
        <w:r w:rsidRPr="00490DD3">
          <w:fldChar w:fldCharType="separate"/>
        </w:r>
        <w:r w:rsidR="00722E4C">
          <w:rPr>
            <w:noProof/>
          </w:rPr>
          <w:t>1</w:t>
        </w:r>
        <w:r w:rsidRPr="00490DD3">
          <w:fldChar w:fldCharType="end"/>
        </w:r>
      </w:p>
    </w:sdtContent>
  </w:sdt>
  <w:p w14:paraId="5FE5CAD5" w14:textId="7A8E80E1" w:rsidR="008D2440" w:rsidRPr="00490DD3" w:rsidRDefault="008D2440" w:rsidP="005D0B37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4C024D" w14:textId="77777777" w:rsidR="007F17C1" w:rsidRDefault="007F17C1" w:rsidP="00E22C3C">
      <w:r>
        <w:separator/>
      </w:r>
    </w:p>
  </w:footnote>
  <w:footnote w:type="continuationSeparator" w:id="0">
    <w:p w14:paraId="38E640FE" w14:textId="77777777" w:rsidR="007F17C1" w:rsidRDefault="007F17C1" w:rsidP="00E22C3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E7498" w14:textId="3E4AE0C0" w:rsidR="008D2440" w:rsidRPr="008D2440" w:rsidRDefault="0068054C">
    <w:pPr>
      <w:pStyle w:val="a3"/>
      <w:rPr>
        <w:rFonts w:ascii="Times New Roman" w:hAnsi="Times New Roman" w:cs="Times New Roman"/>
        <w:sz w:val="24"/>
        <w:szCs w:val="24"/>
      </w:rPr>
    </w:pPr>
    <w:r>
      <w:rPr>
        <w:rFonts w:ascii="Times New Roman" w:eastAsia="ＭＳ Ｐ明朝" w:hAnsi="Times New Roman" w:cs="Times New Roman"/>
        <w:sz w:val="24"/>
        <w:szCs w:val="24"/>
      </w:rPr>
      <w:t>Mechanistic analysis of persistent pain development in OA</w:t>
    </w:r>
    <w:r w:rsidRPr="00490D61">
      <w:rPr>
        <w:rFonts w:ascii="Times New Roman" w:eastAsia="ＭＳ Ｐ明朝" w:hAnsi="Times New Roman" w:cs="Times New Roman"/>
        <w:sz w:val="24"/>
        <w:szCs w:val="24"/>
      </w:rPr>
      <w:t xml:space="preserve"> </w:t>
    </w:r>
    <w:r w:rsidR="008D2440">
      <w:rPr>
        <w:rFonts w:ascii="Times New Roman" w:hAnsi="Times New Roman" w:cs="Times New Roman" w:hint="eastAsia"/>
        <w:sz w:val="24"/>
        <w:szCs w:val="24"/>
      </w:rPr>
      <w:t xml:space="preserve">             Hoshino et al.</w:t>
    </w:r>
  </w:p>
  <w:p w14:paraId="7C17A5DF" w14:textId="2E469849" w:rsidR="008D2440" w:rsidRPr="008D2440" w:rsidRDefault="008D2440" w:rsidP="008D2440">
    <w:pPr>
      <w:pStyle w:val="a3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E33F88"/>
    <w:multiLevelType w:val="hybridMultilevel"/>
    <w:tmpl w:val="19D20B76"/>
    <w:lvl w:ilvl="0" w:tplc="52BEA5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8450DF3"/>
    <w:multiLevelType w:val="hybridMultilevel"/>
    <w:tmpl w:val="4F444294"/>
    <w:lvl w:ilvl="0" w:tplc="790A13AE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1111A28"/>
    <w:multiLevelType w:val="hybridMultilevel"/>
    <w:tmpl w:val="1B947B12"/>
    <w:lvl w:ilvl="0" w:tplc="19DC4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drsd26esaruedfeop0axueswv0ve2vwzt&quot;&gt;My EndNote Library&lt;record-ids&gt;&lt;item&gt;1&lt;/item&gt;&lt;item&gt;3&lt;/item&gt;&lt;item&gt;4&lt;/item&gt;&lt;item&gt;5&lt;/item&gt;&lt;item&gt;9&lt;/item&gt;&lt;item&gt;14&lt;/item&gt;&lt;item&gt;17&lt;/item&gt;&lt;item&gt;19&lt;/item&gt;&lt;item&gt;21&lt;/item&gt;&lt;item&gt;43&lt;/item&gt;&lt;item&gt;45&lt;/item&gt;&lt;item&gt;63&lt;/item&gt;&lt;item&gt;88&lt;/item&gt;&lt;item&gt;93&lt;/item&gt;&lt;item&gt;122&lt;/item&gt;&lt;item&gt;126&lt;/item&gt;&lt;item&gt;129&lt;/item&gt;&lt;item&gt;134&lt;/item&gt;&lt;item&gt;135&lt;/item&gt;&lt;item&gt;144&lt;/item&gt;&lt;item&gt;152&lt;/item&gt;&lt;item&gt;172&lt;/item&gt;&lt;item&gt;173&lt;/item&gt;&lt;item&gt;174&lt;/item&gt;&lt;item&gt;175&lt;/item&gt;&lt;item&gt;176&lt;/item&gt;&lt;item&gt;206&lt;/item&gt;&lt;item&gt;213&lt;/item&gt;&lt;item&gt;218&lt;/item&gt;&lt;item&gt;219&lt;/item&gt;&lt;item&gt;220&lt;/item&gt;&lt;/record-ids&gt;&lt;/item&gt;&lt;/Libraries&gt;"/>
  </w:docVars>
  <w:rsids>
    <w:rsidRoot w:val="005A35AA"/>
    <w:rsid w:val="00000839"/>
    <w:rsid w:val="0000357D"/>
    <w:rsid w:val="00005E24"/>
    <w:rsid w:val="00006A26"/>
    <w:rsid w:val="00006FF2"/>
    <w:rsid w:val="0000731A"/>
    <w:rsid w:val="000100A1"/>
    <w:rsid w:val="0001053B"/>
    <w:rsid w:val="000105EF"/>
    <w:rsid w:val="00011DB6"/>
    <w:rsid w:val="00017E36"/>
    <w:rsid w:val="0002114B"/>
    <w:rsid w:val="00023431"/>
    <w:rsid w:val="000243A7"/>
    <w:rsid w:val="00025189"/>
    <w:rsid w:val="00026C80"/>
    <w:rsid w:val="00026CD7"/>
    <w:rsid w:val="00027B2D"/>
    <w:rsid w:val="0003172E"/>
    <w:rsid w:val="00031A64"/>
    <w:rsid w:val="0003258F"/>
    <w:rsid w:val="00032B39"/>
    <w:rsid w:val="00035F58"/>
    <w:rsid w:val="000360C4"/>
    <w:rsid w:val="0003610D"/>
    <w:rsid w:val="00036CE1"/>
    <w:rsid w:val="000372E8"/>
    <w:rsid w:val="00040574"/>
    <w:rsid w:val="00040A47"/>
    <w:rsid w:val="00041148"/>
    <w:rsid w:val="00041C4B"/>
    <w:rsid w:val="000439A1"/>
    <w:rsid w:val="00044F14"/>
    <w:rsid w:val="00046974"/>
    <w:rsid w:val="00046A49"/>
    <w:rsid w:val="000475E3"/>
    <w:rsid w:val="0004777A"/>
    <w:rsid w:val="00047BA1"/>
    <w:rsid w:val="000508DC"/>
    <w:rsid w:val="00054007"/>
    <w:rsid w:val="00054C59"/>
    <w:rsid w:val="000555EC"/>
    <w:rsid w:val="0005565B"/>
    <w:rsid w:val="00060BBD"/>
    <w:rsid w:val="00060FE6"/>
    <w:rsid w:val="00061B2E"/>
    <w:rsid w:val="0006222E"/>
    <w:rsid w:val="00064FEC"/>
    <w:rsid w:val="00065819"/>
    <w:rsid w:val="00065A2F"/>
    <w:rsid w:val="00070485"/>
    <w:rsid w:val="00071BCC"/>
    <w:rsid w:val="00072748"/>
    <w:rsid w:val="000732DE"/>
    <w:rsid w:val="00073435"/>
    <w:rsid w:val="00073CD4"/>
    <w:rsid w:val="0007456D"/>
    <w:rsid w:val="00074E24"/>
    <w:rsid w:val="00075181"/>
    <w:rsid w:val="00075BDE"/>
    <w:rsid w:val="0007654D"/>
    <w:rsid w:val="00080359"/>
    <w:rsid w:val="000813B1"/>
    <w:rsid w:val="000815CA"/>
    <w:rsid w:val="000822EF"/>
    <w:rsid w:val="000832ED"/>
    <w:rsid w:val="00083CC7"/>
    <w:rsid w:val="00085CD5"/>
    <w:rsid w:val="0008600C"/>
    <w:rsid w:val="00086A40"/>
    <w:rsid w:val="000904C8"/>
    <w:rsid w:val="000911AC"/>
    <w:rsid w:val="00092EF2"/>
    <w:rsid w:val="00093C6D"/>
    <w:rsid w:val="000941F2"/>
    <w:rsid w:val="00094C77"/>
    <w:rsid w:val="000957E0"/>
    <w:rsid w:val="00095D9B"/>
    <w:rsid w:val="00097645"/>
    <w:rsid w:val="00097E9D"/>
    <w:rsid w:val="000A2189"/>
    <w:rsid w:val="000A282F"/>
    <w:rsid w:val="000A4439"/>
    <w:rsid w:val="000A458C"/>
    <w:rsid w:val="000A5C4D"/>
    <w:rsid w:val="000A6550"/>
    <w:rsid w:val="000A710C"/>
    <w:rsid w:val="000A7418"/>
    <w:rsid w:val="000A7E54"/>
    <w:rsid w:val="000B0C05"/>
    <w:rsid w:val="000B1241"/>
    <w:rsid w:val="000B1C2B"/>
    <w:rsid w:val="000B32EC"/>
    <w:rsid w:val="000B3F2A"/>
    <w:rsid w:val="000B6233"/>
    <w:rsid w:val="000B6736"/>
    <w:rsid w:val="000B6E48"/>
    <w:rsid w:val="000C0506"/>
    <w:rsid w:val="000C3212"/>
    <w:rsid w:val="000C338A"/>
    <w:rsid w:val="000C3745"/>
    <w:rsid w:val="000C45B5"/>
    <w:rsid w:val="000C662C"/>
    <w:rsid w:val="000C688F"/>
    <w:rsid w:val="000C7A20"/>
    <w:rsid w:val="000D0449"/>
    <w:rsid w:val="000D0642"/>
    <w:rsid w:val="000D2518"/>
    <w:rsid w:val="000D37A9"/>
    <w:rsid w:val="000D5B66"/>
    <w:rsid w:val="000D62C1"/>
    <w:rsid w:val="000D6322"/>
    <w:rsid w:val="000D71B7"/>
    <w:rsid w:val="000E059E"/>
    <w:rsid w:val="000E09F0"/>
    <w:rsid w:val="000E0DA4"/>
    <w:rsid w:val="000E1727"/>
    <w:rsid w:val="000E414D"/>
    <w:rsid w:val="000E6C35"/>
    <w:rsid w:val="000F0272"/>
    <w:rsid w:val="000F078F"/>
    <w:rsid w:val="000F0E49"/>
    <w:rsid w:val="000F11F5"/>
    <w:rsid w:val="000F1D39"/>
    <w:rsid w:val="000F1FB5"/>
    <w:rsid w:val="000F3B28"/>
    <w:rsid w:val="000F3D2A"/>
    <w:rsid w:val="000F4642"/>
    <w:rsid w:val="000F4C80"/>
    <w:rsid w:val="000F6EA3"/>
    <w:rsid w:val="0010283D"/>
    <w:rsid w:val="00103308"/>
    <w:rsid w:val="0010385D"/>
    <w:rsid w:val="00103A3B"/>
    <w:rsid w:val="00103BE3"/>
    <w:rsid w:val="00104A12"/>
    <w:rsid w:val="001069C2"/>
    <w:rsid w:val="00110E30"/>
    <w:rsid w:val="00111006"/>
    <w:rsid w:val="001112CD"/>
    <w:rsid w:val="001118F9"/>
    <w:rsid w:val="00115B82"/>
    <w:rsid w:val="00116230"/>
    <w:rsid w:val="0011645F"/>
    <w:rsid w:val="00117221"/>
    <w:rsid w:val="00117C45"/>
    <w:rsid w:val="001203B7"/>
    <w:rsid w:val="0012153E"/>
    <w:rsid w:val="00121591"/>
    <w:rsid w:val="001215D6"/>
    <w:rsid w:val="001248C5"/>
    <w:rsid w:val="00124C5E"/>
    <w:rsid w:val="00125109"/>
    <w:rsid w:val="00125B76"/>
    <w:rsid w:val="001268B8"/>
    <w:rsid w:val="001270A6"/>
    <w:rsid w:val="00127923"/>
    <w:rsid w:val="00130821"/>
    <w:rsid w:val="00131644"/>
    <w:rsid w:val="001325DA"/>
    <w:rsid w:val="0013264E"/>
    <w:rsid w:val="00133AED"/>
    <w:rsid w:val="00133B10"/>
    <w:rsid w:val="001340FF"/>
    <w:rsid w:val="001348C9"/>
    <w:rsid w:val="0013745B"/>
    <w:rsid w:val="001405D3"/>
    <w:rsid w:val="00141326"/>
    <w:rsid w:val="00141792"/>
    <w:rsid w:val="00141AE5"/>
    <w:rsid w:val="00141EFD"/>
    <w:rsid w:val="00142A16"/>
    <w:rsid w:val="001443E6"/>
    <w:rsid w:val="0014452F"/>
    <w:rsid w:val="001465EA"/>
    <w:rsid w:val="00146B2D"/>
    <w:rsid w:val="00147264"/>
    <w:rsid w:val="0015018B"/>
    <w:rsid w:val="00150980"/>
    <w:rsid w:val="001515BD"/>
    <w:rsid w:val="00153128"/>
    <w:rsid w:val="001531CA"/>
    <w:rsid w:val="0015451B"/>
    <w:rsid w:val="001547F7"/>
    <w:rsid w:val="00154CB4"/>
    <w:rsid w:val="0015601B"/>
    <w:rsid w:val="0015629E"/>
    <w:rsid w:val="00156FBD"/>
    <w:rsid w:val="0015739C"/>
    <w:rsid w:val="00160F41"/>
    <w:rsid w:val="00160F69"/>
    <w:rsid w:val="00161ED5"/>
    <w:rsid w:val="00162FE3"/>
    <w:rsid w:val="001637E5"/>
    <w:rsid w:val="00163BFA"/>
    <w:rsid w:val="00163DF4"/>
    <w:rsid w:val="00164A9E"/>
    <w:rsid w:val="0016781D"/>
    <w:rsid w:val="00170863"/>
    <w:rsid w:val="00171760"/>
    <w:rsid w:val="0017189E"/>
    <w:rsid w:val="00171F22"/>
    <w:rsid w:val="0017312C"/>
    <w:rsid w:val="00176FD9"/>
    <w:rsid w:val="001772BC"/>
    <w:rsid w:val="00177C98"/>
    <w:rsid w:val="00180FB8"/>
    <w:rsid w:val="0018144F"/>
    <w:rsid w:val="001820B5"/>
    <w:rsid w:val="0018306F"/>
    <w:rsid w:val="00183F3C"/>
    <w:rsid w:val="00184FD9"/>
    <w:rsid w:val="00185876"/>
    <w:rsid w:val="00187437"/>
    <w:rsid w:val="001874E6"/>
    <w:rsid w:val="001914DB"/>
    <w:rsid w:val="00191C14"/>
    <w:rsid w:val="0019237B"/>
    <w:rsid w:val="001925AA"/>
    <w:rsid w:val="0019261F"/>
    <w:rsid w:val="00193C35"/>
    <w:rsid w:val="00194BD4"/>
    <w:rsid w:val="0019537C"/>
    <w:rsid w:val="001971BF"/>
    <w:rsid w:val="00197E8F"/>
    <w:rsid w:val="001A104A"/>
    <w:rsid w:val="001A2572"/>
    <w:rsid w:val="001A3860"/>
    <w:rsid w:val="001A4D5E"/>
    <w:rsid w:val="001A6325"/>
    <w:rsid w:val="001A6B5D"/>
    <w:rsid w:val="001A7B37"/>
    <w:rsid w:val="001B0C42"/>
    <w:rsid w:val="001B13CB"/>
    <w:rsid w:val="001B2355"/>
    <w:rsid w:val="001B39A7"/>
    <w:rsid w:val="001B5470"/>
    <w:rsid w:val="001B54DF"/>
    <w:rsid w:val="001B5A18"/>
    <w:rsid w:val="001B6154"/>
    <w:rsid w:val="001B6725"/>
    <w:rsid w:val="001B6797"/>
    <w:rsid w:val="001B73B5"/>
    <w:rsid w:val="001B7D00"/>
    <w:rsid w:val="001B7EB5"/>
    <w:rsid w:val="001C0D49"/>
    <w:rsid w:val="001C34E6"/>
    <w:rsid w:val="001C41FB"/>
    <w:rsid w:val="001C4854"/>
    <w:rsid w:val="001C640A"/>
    <w:rsid w:val="001C7A8A"/>
    <w:rsid w:val="001D0DA7"/>
    <w:rsid w:val="001D1374"/>
    <w:rsid w:val="001D158C"/>
    <w:rsid w:val="001D16DD"/>
    <w:rsid w:val="001D5B04"/>
    <w:rsid w:val="001D6236"/>
    <w:rsid w:val="001D7D13"/>
    <w:rsid w:val="001D7E57"/>
    <w:rsid w:val="001E090B"/>
    <w:rsid w:val="001E4572"/>
    <w:rsid w:val="001E4B33"/>
    <w:rsid w:val="001E4CD6"/>
    <w:rsid w:val="001E5CC2"/>
    <w:rsid w:val="001E7406"/>
    <w:rsid w:val="001F114E"/>
    <w:rsid w:val="001F2586"/>
    <w:rsid w:val="001F43AA"/>
    <w:rsid w:val="001F44D1"/>
    <w:rsid w:val="001F4EA3"/>
    <w:rsid w:val="001F556E"/>
    <w:rsid w:val="00200475"/>
    <w:rsid w:val="002009F8"/>
    <w:rsid w:val="00201495"/>
    <w:rsid w:val="002019C5"/>
    <w:rsid w:val="00202021"/>
    <w:rsid w:val="00202EBA"/>
    <w:rsid w:val="002034D5"/>
    <w:rsid w:val="00205216"/>
    <w:rsid w:val="002062CE"/>
    <w:rsid w:val="00207800"/>
    <w:rsid w:val="002121E7"/>
    <w:rsid w:val="00213286"/>
    <w:rsid w:val="00220BA3"/>
    <w:rsid w:val="00223A64"/>
    <w:rsid w:val="00224BB7"/>
    <w:rsid w:val="00225381"/>
    <w:rsid w:val="0022740D"/>
    <w:rsid w:val="00230EBB"/>
    <w:rsid w:val="00232432"/>
    <w:rsid w:val="002335FC"/>
    <w:rsid w:val="00236CF5"/>
    <w:rsid w:val="0024030C"/>
    <w:rsid w:val="002414FB"/>
    <w:rsid w:val="002430E2"/>
    <w:rsid w:val="00243F65"/>
    <w:rsid w:val="00244304"/>
    <w:rsid w:val="0024597F"/>
    <w:rsid w:val="00246AE4"/>
    <w:rsid w:val="00250C4E"/>
    <w:rsid w:val="00251506"/>
    <w:rsid w:val="00251DB1"/>
    <w:rsid w:val="00253749"/>
    <w:rsid w:val="00253E3C"/>
    <w:rsid w:val="00254489"/>
    <w:rsid w:val="00256A18"/>
    <w:rsid w:val="00256C9F"/>
    <w:rsid w:val="00256EB7"/>
    <w:rsid w:val="00257648"/>
    <w:rsid w:val="00260E96"/>
    <w:rsid w:val="002613AD"/>
    <w:rsid w:val="002615B4"/>
    <w:rsid w:val="00261E5A"/>
    <w:rsid w:val="002623F7"/>
    <w:rsid w:val="00262563"/>
    <w:rsid w:val="00262747"/>
    <w:rsid w:val="002638EB"/>
    <w:rsid w:val="00264BA2"/>
    <w:rsid w:val="00264E4E"/>
    <w:rsid w:val="00264EBF"/>
    <w:rsid w:val="00266129"/>
    <w:rsid w:val="002664C8"/>
    <w:rsid w:val="00267B01"/>
    <w:rsid w:val="002711F5"/>
    <w:rsid w:val="00271559"/>
    <w:rsid w:val="00272438"/>
    <w:rsid w:val="00272646"/>
    <w:rsid w:val="00273CC4"/>
    <w:rsid w:val="00275EDF"/>
    <w:rsid w:val="00277480"/>
    <w:rsid w:val="0027758F"/>
    <w:rsid w:val="00280EEE"/>
    <w:rsid w:val="00285A1C"/>
    <w:rsid w:val="00286165"/>
    <w:rsid w:val="00286263"/>
    <w:rsid w:val="00286E60"/>
    <w:rsid w:val="002878D3"/>
    <w:rsid w:val="00287F72"/>
    <w:rsid w:val="00290440"/>
    <w:rsid w:val="002918A0"/>
    <w:rsid w:val="00292168"/>
    <w:rsid w:val="00293B0C"/>
    <w:rsid w:val="00296087"/>
    <w:rsid w:val="00296396"/>
    <w:rsid w:val="00296533"/>
    <w:rsid w:val="002979DA"/>
    <w:rsid w:val="002A08D0"/>
    <w:rsid w:val="002A1DF1"/>
    <w:rsid w:val="002A2F39"/>
    <w:rsid w:val="002A38B7"/>
    <w:rsid w:val="002A3ABA"/>
    <w:rsid w:val="002A4130"/>
    <w:rsid w:val="002A4EE7"/>
    <w:rsid w:val="002A5839"/>
    <w:rsid w:val="002A675A"/>
    <w:rsid w:val="002A690C"/>
    <w:rsid w:val="002A79CB"/>
    <w:rsid w:val="002B015F"/>
    <w:rsid w:val="002B0A85"/>
    <w:rsid w:val="002B0DB3"/>
    <w:rsid w:val="002B254E"/>
    <w:rsid w:val="002B2802"/>
    <w:rsid w:val="002B46D2"/>
    <w:rsid w:val="002B70E4"/>
    <w:rsid w:val="002C0306"/>
    <w:rsid w:val="002C0BD1"/>
    <w:rsid w:val="002C215F"/>
    <w:rsid w:val="002C308D"/>
    <w:rsid w:val="002C3D9E"/>
    <w:rsid w:val="002C5708"/>
    <w:rsid w:val="002C5921"/>
    <w:rsid w:val="002C5A05"/>
    <w:rsid w:val="002C7A8B"/>
    <w:rsid w:val="002D014A"/>
    <w:rsid w:val="002D02F4"/>
    <w:rsid w:val="002D1B06"/>
    <w:rsid w:val="002D2C7F"/>
    <w:rsid w:val="002D36F4"/>
    <w:rsid w:val="002D3EA6"/>
    <w:rsid w:val="002D50E4"/>
    <w:rsid w:val="002D57BF"/>
    <w:rsid w:val="002D59F8"/>
    <w:rsid w:val="002E0EC3"/>
    <w:rsid w:val="002E1171"/>
    <w:rsid w:val="002E11B9"/>
    <w:rsid w:val="002E3732"/>
    <w:rsid w:val="002E3B11"/>
    <w:rsid w:val="002E3DF5"/>
    <w:rsid w:val="002E45B0"/>
    <w:rsid w:val="002E5DBA"/>
    <w:rsid w:val="002E7DD6"/>
    <w:rsid w:val="002F04E8"/>
    <w:rsid w:val="002F08D1"/>
    <w:rsid w:val="002F09D6"/>
    <w:rsid w:val="002F1181"/>
    <w:rsid w:val="002F1F6B"/>
    <w:rsid w:val="002F2C75"/>
    <w:rsid w:val="002F35BE"/>
    <w:rsid w:val="002F36D9"/>
    <w:rsid w:val="002F3ACA"/>
    <w:rsid w:val="002F42D2"/>
    <w:rsid w:val="002F48C5"/>
    <w:rsid w:val="002F5C4F"/>
    <w:rsid w:val="002F60E8"/>
    <w:rsid w:val="002F6D1C"/>
    <w:rsid w:val="00300671"/>
    <w:rsid w:val="00300F19"/>
    <w:rsid w:val="003013C2"/>
    <w:rsid w:val="0030238C"/>
    <w:rsid w:val="0030304D"/>
    <w:rsid w:val="00303A48"/>
    <w:rsid w:val="0030586F"/>
    <w:rsid w:val="003062ED"/>
    <w:rsid w:val="003069BC"/>
    <w:rsid w:val="00306E10"/>
    <w:rsid w:val="00307745"/>
    <w:rsid w:val="0030795F"/>
    <w:rsid w:val="00307DB6"/>
    <w:rsid w:val="00310211"/>
    <w:rsid w:val="00310304"/>
    <w:rsid w:val="00311ACF"/>
    <w:rsid w:val="0031375E"/>
    <w:rsid w:val="00316DEE"/>
    <w:rsid w:val="00317EF0"/>
    <w:rsid w:val="00321A16"/>
    <w:rsid w:val="00325814"/>
    <w:rsid w:val="00325A40"/>
    <w:rsid w:val="0032616E"/>
    <w:rsid w:val="00331BF0"/>
    <w:rsid w:val="003321BA"/>
    <w:rsid w:val="00332C5A"/>
    <w:rsid w:val="00333C68"/>
    <w:rsid w:val="003348E8"/>
    <w:rsid w:val="00335ED3"/>
    <w:rsid w:val="003361B1"/>
    <w:rsid w:val="003372B7"/>
    <w:rsid w:val="003401E5"/>
    <w:rsid w:val="003418CC"/>
    <w:rsid w:val="00341B64"/>
    <w:rsid w:val="00345198"/>
    <w:rsid w:val="003464A3"/>
    <w:rsid w:val="0034651F"/>
    <w:rsid w:val="003468CF"/>
    <w:rsid w:val="003477A3"/>
    <w:rsid w:val="00350803"/>
    <w:rsid w:val="00352BC1"/>
    <w:rsid w:val="00354983"/>
    <w:rsid w:val="00355D85"/>
    <w:rsid w:val="00355EC4"/>
    <w:rsid w:val="003572FC"/>
    <w:rsid w:val="00362279"/>
    <w:rsid w:val="003641A6"/>
    <w:rsid w:val="00365E3C"/>
    <w:rsid w:val="00366EE0"/>
    <w:rsid w:val="00367A1C"/>
    <w:rsid w:val="00367F4D"/>
    <w:rsid w:val="00370A50"/>
    <w:rsid w:val="00371FFD"/>
    <w:rsid w:val="00373BC9"/>
    <w:rsid w:val="00373FF7"/>
    <w:rsid w:val="00376EDF"/>
    <w:rsid w:val="00376EF6"/>
    <w:rsid w:val="00377197"/>
    <w:rsid w:val="00377AB2"/>
    <w:rsid w:val="00380302"/>
    <w:rsid w:val="00380C56"/>
    <w:rsid w:val="00380D40"/>
    <w:rsid w:val="00384283"/>
    <w:rsid w:val="003846B3"/>
    <w:rsid w:val="003848DE"/>
    <w:rsid w:val="00386E1A"/>
    <w:rsid w:val="003873C2"/>
    <w:rsid w:val="00387E5A"/>
    <w:rsid w:val="00390AA1"/>
    <w:rsid w:val="0039228C"/>
    <w:rsid w:val="00392363"/>
    <w:rsid w:val="00392D49"/>
    <w:rsid w:val="00394EEE"/>
    <w:rsid w:val="00396C93"/>
    <w:rsid w:val="00397B66"/>
    <w:rsid w:val="003A008C"/>
    <w:rsid w:val="003A2BB2"/>
    <w:rsid w:val="003A6AC1"/>
    <w:rsid w:val="003B1AFF"/>
    <w:rsid w:val="003B1DCE"/>
    <w:rsid w:val="003B2022"/>
    <w:rsid w:val="003B2464"/>
    <w:rsid w:val="003B55C5"/>
    <w:rsid w:val="003B5F0C"/>
    <w:rsid w:val="003B6AC4"/>
    <w:rsid w:val="003B72BB"/>
    <w:rsid w:val="003C072F"/>
    <w:rsid w:val="003C0827"/>
    <w:rsid w:val="003C162C"/>
    <w:rsid w:val="003C1951"/>
    <w:rsid w:val="003C2C78"/>
    <w:rsid w:val="003C2E40"/>
    <w:rsid w:val="003C2ED8"/>
    <w:rsid w:val="003C333C"/>
    <w:rsid w:val="003C40DB"/>
    <w:rsid w:val="003C435E"/>
    <w:rsid w:val="003C5D36"/>
    <w:rsid w:val="003C5DB6"/>
    <w:rsid w:val="003C7801"/>
    <w:rsid w:val="003D0D0B"/>
    <w:rsid w:val="003D26CD"/>
    <w:rsid w:val="003D2C02"/>
    <w:rsid w:val="003D2D0B"/>
    <w:rsid w:val="003D2DA7"/>
    <w:rsid w:val="003D2F74"/>
    <w:rsid w:val="003D334F"/>
    <w:rsid w:val="003D436D"/>
    <w:rsid w:val="003D5DC2"/>
    <w:rsid w:val="003D6B1A"/>
    <w:rsid w:val="003E084B"/>
    <w:rsid w:val="003E0B11"/>
    <w:rsid w:val="003E15E1"/>
    <w:rsid w:val="003E3E56"/>
    <w:rsid w:val="003E4DC0"/>
    <w:rsid w:val="003E6283"/>
    <w:rsid w:val="003E73F4"/>
    <w:rsid w:val="003E7504"/>
    <w:rsid w:val="003E7803"/>
    <w:rsid w:val="003F0008"/>
    <w:rsid w:val="003F092E"/>
    <w:rsid w:val="003F0F7B"/>
    <w:rsid w:val="003F18DE"/>
    <w:rsid w:val="003F4AE4"/>
    <w:rsid w:val="003F73F5"/>
    <w:rsid w:val="003F78B5"/>
    <w:rsid w:val="00402CC4"/>
    <w:rsid w:val="00403944"/>
    <w:rsid w:val="004054D9"/>
    <w:rsid w:val="00405D67"/>
    <w:rsid w:val="00405E8D"/>
    <w:rsid w:val="00407005"/>
    <w:rsid w:val="00410795"/>
    <w:rsid w:val="004133A0"/>
    <w:rsid w:val="00414B0F"/>
    <w:rsid w:val="00414C4B"/>
    <w:rsid w:val="00414EF3"/>
    <w:rsid w:val="00415CBF"/>
    <w:rsid w:val="00416468"/>
    <w:rsid w:val="0041648C"/>
    <w:rsid w:val="0041653D"/>
    <w:rsid w:val="004169A0"/>
    <w:rsid w:val="00421B04"/>
    <w:rsid w:val="00421BAC"/>
    <w:rsid w:val="0042215F"/>
    <w:rsid w:val="004223A3"/>
    <w:rsid w:val="00422940"/>
    <w:rsid w:val="004241A2"/>
    <w:rsid w:val="00424309"/>
    <w:rsid w:val="0042455B"/>
    <w:rsid w:val="00425306"/>
    <w:rsid w:val="00426805"/>
    <w:rsid w:val="00426994"/>
    <w:rsid w:val="0043099A"/>
    <w:rsid w:val="0043289D"/>
    <w:rsid w:val="00432904"/>
    <w:rsid w:val="004332F4"/>
    <w:rsid w:val="0043347B"/>
    <w:rsid w:val="00433F19"/>
    <w:rsid w:val="00434992"/>
    <w:rsid w:val="004357DD"/>
    <w:rsid w:val="00435E54"/>
    <w:rsid w:val="00435EAC"/>
    <w:rsid w:val="00436183"/>
    <w:rsid w:val="004362EB"/>
    <w:rsid w:val="00436730"/>
    <w:rsid w:val="004373E3"/>
    <w:rsid w:val="00440E9E"/>
    <w:rsid w:val="00441E54"/>
    <w:rsid w:val="00443F55"/>
    <w:rsid w:val="00444764"/>
    <w:rsid w:val="004459F3"/>
    <w:rsid w:val="00445AB7"/>
    <w:rsid w:val="00446028"/>
    <w:rsid w:val="004501C2"/>
    <w:rsid w:val="00450799"/>
    <w:rsid w:val="00450F02"/>
    <w:rsid w:val="004518C9"/>
    <w:rsid w:val="00451CB5"/>
    <w:rsid w:val="00452197"/>
    <w:rsid w:val="0045310F"/>
    <w:rsid w:val="00453D1E"/>
    <w:rsid w:val="00455961"/>
    <w:rsid w:val="00455B55"/>
    <w:rsid w:val="0045633E"/>
    <w:rsid w:val="00456647"/>
    <w:rsid w:val="00457042"/>
    <w:rsid w:val="00457557"/>
    <w:rsid w:val="004600E5"/>
    <w:rsid w:val="00460222"/>
    <w:rsid w:val="00460E1D"/>
    <w:rsid w:val="00462144"/>
    <w:rsid w:val="00462730"/>
    <w:rsid w:val="00462D9F"/>
    <w:rsid w:val="00462E03"/>
    <w:rsid w:val="00462FBE"/>
    <w:rsid w:val="0046355B"/>
    <w:rsid w:val="00463B6C"/>
    <w:rsid w:val="00463F17"/>
    <w:rsid w:val="00464349"/>
    <w:rsid w:val="00464742"/>
    <w:rsid w:val="0046759B"/>
    <w:rsid w:val="004700FA"/>
    <w:rsid w:val="00472169"/>
    <w:rsid w:val="0047393B"/>
    <w:rsid w:val="00473BD2"/>
    <w:rsid w:val="00473FAE"/>
    <w:rsid w:val="00474730"/>
    <w:rsid w:val="004747AE"/>
    <w:rsid w:val="00474E79"/>
    <w:rsid w:val="0047574C"/>
    <w:rsid w:val="00475ADA"/>
    <w:rsid w:val="0048377F"/>
    <w:rsid w:val="00484FBD"/>
    <w:rsid w:val="004852CE"/>
    <w:rsid w:val="004858CC"/>
    <w:rsid w:val="00490219"/>
    <w:rsid w:val="00490D61"/>
    <w:rsid w:val="00490DD3"/>
    <w:rsid w:val="00491DE1"/>
    <w:rsid w:val="004926C0"/>
    <w:rsid w:val="00492920"/>
    <w:rsid w:val="00492AC0"/>
    <w:rsid w:val="00492DDB"/>
    <w:rsid w:val="00493563"/>
    <w:rsid w:val="00494553"/>
    <w:rsid w:val="00497EF1"/>
    <w:rsid w:val="004A18F6"/>
    <w:rsid w:val="004A1BCC"/>
    <w:rsid w:val="004A7877"/>
    <w:rsid w:val="004A7F5F"/>
    <w:rsid w:val="004B3640"/>
    <w:rsid w:val="004B5026"/>
    <w:rsid w:val="004B50C6"/>
    <w:rsid w:val="004B5DA4"/>
    <w:rsid w:val="004B6BC1"/>
    <w:rsid w:val="004B7744"/>
    <w:rsid w:val="004B7D4E"/>
    <w:rsid w:val="004C150E"/>
    <w:rsid w:val="004C1BFC"/>
    <w:rsid w:val="004C1F52"/>
    <w:rsid w:val="004C1F87"/>
    <w:rsid w:val="004C3FF2"/>
    <w:rsid w:val="004C6CDA"/>
    <w:rsid w:val="004C7607"/>
    <w:rsid w:val="004C7B37"/>
    <w:rsid w:val="004D026F"/>
    <w:rsid w:val="004D0CC5"/>
    <w:rsid w:val="004D10F9"/>
    <w:rsid w:val="004D33D2"/>
    <w:rsid w:val="004D387F"/>
    <w:rsid w:val="004D4636"/>
    <w:rsid w:val="004D706D"/>
    <w:rsid w:val="004D72DD"/>
    <w:rsid w:val="004E0551"/>
    <w:rsid w:val="004E08E4"/>
    <w:rsid w:val="004E6254"/>
    <w:rsid w:val="004E6541"/>
    <w:rsid w:val="004E6A0D"/>
    <w:rsid w:val="004F16AD"/>
    <w:rsid w:val="004F18FD"/>
    <w:rsid w:val="004F1B7E"/>
    <w:rsid w:val="004F24D2"/>
    <w:rsid w:val="004F26B6"/>
    <w:rsid w:val="004F3D89"/>
    <w:rsid w:val="004F4CDD"/>
    <w:rsid w:val="004F64B1"/>
    <w:rsid w:val="004F6847"/>
    <w:rsid w:val="004F6B36"/>
    <w:rsid w:val="004F7ABD"/>
    <w:rsid w:val="005013EE"/>
    <w:rsid w:val="00501605"/>
    <w:rsid w:val="00501F5A"/>
    <w:rsid w:val="00502605"/>
    <w:rsid w:val="00502C07"/>
    <w:rsid w:val="0050389B"/>
    <w:rsid w:val="00504307"/>
    <w:rsid w:val="005073FF"/>
    <w:rsid w:val="00511A59"/>
    <w:rsid w:val="00511C7B"/>
    <w:rsid w:val="00512A7A"/>
    <w:rsid w:val="00513311"/>
    <w:rsid w:val="00515775"/>
    <w:rsid w:val="00516819"/>
    <w:rsid w:val="00516890"/>
    <w:rsid w:val="00517EAE"/>
    <w:rsid w:val="00520C1B"/>
    <w:rsid w:val="0052169E"/>
    <w:rsid w:val="0052364A"/>
    <w:rsid w:val="00523723"/>
    <w:rsid w:val="00523BFB"/>
    <w:rsid w:val="005249D7"/>
    <w:rsid w:val="00525B28"/>
    <w:rsid w:val="00526721"/>
    <w:rsid w:val="005303DF"/>
    <w:rsid w:val="005306EF"/>
    <w:rsid w:val="005312C9"/>
    <w:rsid w:val="00531CC1"/>
    <w:rsid w:val="005321CE"/>
    <w:rsid w:val="00532620"/>
    <w:rsid w:val="00532D79"/>
    <w:rsid w:val="00533CC3"/>
    <w:rsid w:val="00534300"/>
    <w:rsid w:val="00534BE8"/>
    <w:rsid w:val="00534D31"/>
    <w:rsid w:val="00535804"/>
    <w:rsid w:val="00535A89"/>
    <w:rsid w:val="00537319"/>
    <w:rsid w:val="00540669"/>
    <w:rsid w:val="0054212E"/>
    <w:rsid w:val="00542643"/>
    <w:rsid w:val="00542D6A"/>
    <w:rsid w:val="00545877"/>
    <w:rsid w:val="0054609D"/>
    <w:rsid w:val="005502F2"/>
    <w:rsid w:val="0055218C"/>
    <w:rsid w:val="00552A25"/>
    <w:rsid w:val="00553AEF"/>
    <w:rsid w:val="00554661"/>
    <w:rsid w:val="00554A28"/>
    <w:rsid w:val="00555C42"/>
    <w:rsid w:val="0055779F"/>
    <w:rsid w:val="005579D9"/>
    <w:rsid w:val="00557E2E"/>
    <w:rsid w:val="00562429"/>
    <w:rsid w:val="00563376"/>
    <w:rsid w:val="00563848"/>
    <w:rsid w:val="00563E72"/>
    <w:rsid w:val="00565BC5"/>
    <w:rsid w:val="00566405"/>
    <w:rsid w:val="00566759"/>
    <w:rsid w:val="005679BD"/>
    <w:rsid w:val="00567A0D"/>
    <w:rsid w:val="005706BF"/>
    <w:rsid w:val="005707BA"/>
    <w:rsid w:val="0057128B"/>
    <w:rsid w:val="00571F61"/>
    <w:rsid w:val="0057214E"/>
    <w:rsid w:val="0057538E"/>
    <w:rsid w:val="00576B1E"/>
    <w:rsid w:val="005773D6"/>
    <w:rsid w:val="00577BAC"/>
    <w:rsid w:val="005809E1"/>
    <w:rsid w:val="00582A1B"/>
    <w:rsid w:val="00582AEE"/>
    <w:rsid w:val="00582E2D"/>
    <w:rsid w:val="0058374D"/>
    <w:rsid w:val="00583F49"/>
    <w:rsid w:val="0058446E"/>
    <w:rsid w:val="005848C1"/>
    <w:rsid w:val="00584F98"/>
    <w:rsid w:val="00585B66"/>
    <w:rsid w:val="00587541"/>
    <w:rsid w:val="0059036F"/>
    <w:rsid w:val="005906D4"/>
    <w:rsid w:val="0059180A"/>
    <w:rsid w:val="005928F6"/>
    <w:rsid w:val="00592AFC"/>
    <w:rsid w:val="00597A25"/>
    <w:rsid w:val="005A0104"/>
    <w:rsid w:val="005A0244"/>
    <w:rsid w:val="005A11AA"/>
    <w:rsid w:val="005A137B"/>
    <w:rsid w:val="005A1F54"/>
    <w:rsid w:val="005A2BAD"/>
    <w:rsid w:val="005A3163"/>
    <w:rsid w:val="005A35AA"/>
    <w:rsid w:val="005A442B"/>
    <w:rsid w:val="005A58C0"/>
    <w:rsid w:val="005A5E26"/>
    <w:rsid w:val="005A60FD"/>
    <w:rsid w:val="005A7253"/>
    <w:rsid w:val="005A7505"/>
    <w:rsid w:val="005B017E"/>
    <w:rsid w:val="005B225F"/>
    <w:rsid w:val="005B22C9"/>
    <w:rsid w:val="005B3231"/>
    <w:rsid w:val="005B332E"/>
    <w:rsid w:val="005C0058"/>
    <w:rsid w:val="005C133D"/>
    <w:rsid w:val="005C1F2C"/>
    <w:rsid w:val="005C2656"/>
    <w:rsid w:val="005C3433"/>
    <w:rsid w:val="005C38A9"/>
    <w:rsid w:val="005C525C"/>
    <w:rsid w:val="005C66BC"/>
    <w:rsid w:val="005C6EDB"/>
    <w:rsid w:val="005C7384"/>
    <w:rsid w:val="005C76EE"/>
    <w:rsid w:val="005C7751"/>
    <w:rsid w:val="005C7E89"/>
    <w:rsid w:val="005D0960"/>
    <w:rsid w:val="005D0B37"/>
    <w:rsid w:val="005D1F74"/>
    <w:rsid w:val="005D2F45"/>
    <w:rsid w:val="005D4B93"/>
    <w:rsid w:val="005D6E8E"/>
    <w:rsid w:val="005D6FBE"/>
    <w:rsid w:val="005E30E6"/>
    <w:rsid w:val="005E3E7C"/>
    <w:rsid w:val="005E48D5"/>
    <w:rsid w:val="005E6FB4"/>
    <w:rsid w:val="005E7144"/>
    <w:rsid w:val="005E774D"/>
    <w:rsid w:val="005F2496"/>
    <w:rsid w:val="005F2842"/>
    <w:rsid w:val="005F39EE"/>
    <w:rsid w:val="005F3DE1"/>
    <w:rsid w:val="005F435F"/>
    <w:rsid w:val="005F568C"/>
    <w:rsid w:val="005F6C85"/>
    <w:rsid w:val="0060022B"/>
    <w:rsid w:val="006026CF"/>
    <w:rsid w:val="00602EB0"/>
    <w:rsid w:val="0060324D"/>
    <w:rsid w:val="00603507"/>
    <w:rsid w:val="00604E65"/>
    <w:rsid w:val="00604E8C"/>
    <w:rsid w:val="00605ACF"/>
    <w:rsid w:val="00605FA0"/>
    <w:rsid w:val="00607120"/>
    <w:rsid w:val="00610271"/>
    <w:rsid w:val="00611889"/>
    <w:rsid w:val="00611B6D"/>
    <w:rsid w:val="006132C3"/>
    <w:rsid w:val="00614373"/>
    <w:rsid w:val="00614DA0"/>
    <w:rsid w:val="0061513F"/>
    <w:rsid w:val="006152D6"/>
    <w:rsid w:val="00616860"/>
    <w:rsid w:val="00620EA1"/>
    <w:rsid w:val="0062125A"/>
    <w:rsid w:val="00622D9A"/>
    <w:rsid w:val="0062496B"/>
    <w:rsid w:val="00627F6C"/>
    <w:rsid w:val="00630976"/>
    <w:rsid w:val="00630D1C"/>
    <w:rsid w:val="0063132C"/>
    <w:rsid w:val="006320D7"/>
    <w:rsid w:val="0063246A"/>
    <w:rsid w:val="006327F6"/>
    <w:rsid w:val="006330B9"/>
    <w:rsid w:val="006338BA"/>
    <w:rsid w:val="00634024"/>
    <w:rsid w:val="00634255"/>
    <w:rsid w:val="006360B6"/>
    <w:rsid w:val="00637372"/>
    <w:rsid w:val="00637B67"/>
    <w:rsid w:val="00640157"/>
    <w:rsid w:val="0064017D"/>
    <w:rsid w:val="006417B7"/>
    <w:rsid w:val="00641D4A"/>
    <w:rsid w:val="00641DF6"/>
    <w:rsid w:val="00642378"/>
    <w:rsid w:val="006427D5"/>
    <w:rsid w:val="00643358"/>
    <w:rsid w:val="00644AEA"/>
    <w:rsid w:val="00650826"/>
    <w:rsid w:val="00650C29"/>
    <w:rsid w:val="00652EC9"/>
    <w:rsid w:val="00653193"/>
    <w:rsid w:val="006535DB"/>
    <w:rsid w:val="00654855"/>
    <w:rsid w:val="00655DD8"/>
    <w:rsid w:val="00656248"/>
    <w:rsid w:val="00656337"/>
    <w:rsid w:val="00660B17"/>
    <w:rsid w:val="0066196D"/>
    <w:rsid w:val="00661C9D"/>
    <w:rsid w:val="006622BF"/>
    <w:rsid w:val="00662366"/>
    <w:rsid w:val="00663474"/>
    <w:rsid w:val="006653F3"/>
    <w:rsid w:val="00666E73"/>
    <w:rsid w:val="0066751E"/>
    <w:rsid w:val="00667FED"/>
    <w:rsid w:val="0067155F"/>
    <w:rsid w:val="006720CD"/>
    <w:rsid w:val="006732BF"/>
    <w:rsid w:val="006738EF"/>
    <w:rsid w:val="0067596F"/>
    <w:rsid w:val="00675EE9"/>
    <w:rsid w:val="00676347"/>
    <w:rsid w:val="00676BDA"/>
    <w:rsid w:val="00677DE9"/>
    <w:rsid w:val="0068054C"/>
    <w:rsid w:val="0068188B"/>
    <w:rsid w:val="00682086"/>
    <w:rsid w:val="00682FE1"/>
    <w:rsid w:val="0068328A"/>
    <w:rsid w:val="00683653"/>
    <w:rsid w:val="00683D5A"/>
    <w:rsid w:val="0068430F"/>
    <w:rsid w:val="00684A63"/>
    <w:rsid w:val="00685A89"/>
    <w:rsid w:val="0068641B"/>
    <w:rsid w:val="006868B5"/>
    <w:rsid w:val="00687F34"/>
    <w:rsid w:val="0069016E"/>
    <w:rsid w:val="00691F05"/>
    <w:rsid w:val="00692816"/>
    <w:rsid w:val="006942CB"/>
    <w:rsid w:val="0069447B"/>
    <w:rsid w:val="00694894"/>
    <w:rsid w:val="00694E42"/>
    <w:rsid w:val="00696077"/>
    <w:rsid w:val="0069613D"/>
    <w:rsid w:val="00697E34"/>
    <w:rsid w:val="006A0BD4"/>
    <w:rsid w:val="006A0CBE"/>
    <w:rsid w:val="006A0E1C"/>
    <w:rsid w:val="006A1279"/>
    <w:rsid w:val="006A3B33"/>
    <w:rsid w:val="006A47BB"/>
    <w:rsid w:val="006A5412"/>
    <w:rsid w:val="006A621F"/>
    <w:rsid w:val="006A7C9D"/>
    <w:rsid w:val="006A7F26"/>
    <w:rsid w:val="006B270F"/>
    <w:rsid w:val="006B33C4"/>
    <w:rsid w:val="006B3CB0"/>
    <w:rsid w:val="006B3F30"/>
    <w:rsid w:val="006C048C"/>
    <w:rsid w:val="006C1701"/>
    <w:rsid w:val="006C20BF"/>
    <w:rsid w:val="006C24BE"/>
    <w:rsid w:val="006C4182"/>
    <w:rsid w:val="006C42FB"/>
    <w:rsid w:val="006C49DB"/>
    <w:rsid w:val="006C52CD"/>
    <w:rsid w:val="006C6138"/>
    <w:rsid w:val="006C7061"/>
    <w:rsid w:val="006C72A1"/>
    <w:rsid w:val="006D188C"/>
    <w:rsid w:val="006D2154"/>
    <w:rsid w:val="006D3EDB"/>
    <w:rsid w:val="006D3F69"/>
    <w:rsid w:val="006D48AC"/>
    <w:rsid w:val="006D4C88"/>
    <w:rsid w:val="006D4F5E"/>
    <w:rsid w:val="006D52AB"/>
    <w:rsid w:val="006D5E4C"/>
    <w:rsid w:val="006E70B0"/>
    <w:rsid w:val="006F2307"/>
    <w:rsid w:val="006F251B"/>
    <w:rsid w:val="006F3910"/>
    <w:rsid w:val="006F39F9"/>
    <w:rsid w:val="006F4B98"/>
    <w:rsid w:val="006F4D72"/>
    <w:rsid w:val="006F5406"/>
    <w:rsid w:val="006F580E"/>
    <w:rsid w:val="006F7537"/>
    <w:rsid w:val="00702129"/>
    <w:rsid w:val="00703E1C"/>
    <w:rsid w:val="007048FB"/>
    <w:rsid w:val="00704C97"/>
    <w:rsid w:val="007059E1"/>
    <w:rsid w:val="00706C95"/>
    <w:rsid w:val="00707796"/>
    <w:rsid w:val="00710549"/>
    <w:rsid w:val="0071257B"/>
    <w:rsid w:val="00714831"/>
    <w:rsid w:val="00714C3D"/>
    <w:rsid w:val="00715618"/>
    <w:rsid w:val="0071648C"/>
    <w:rsid w:val="007201A7"/>
    <w:rsid w:val="00720301"/>
    <w:rsid w:val="0072156A"/>
    <w:rsid w:val="00722E4C"/>
    <w:rsid w:val="00723144"/>
    <w:rsid w:val="007233E2"/>
    <w:rsid w:val="00723F22"/>
    <w:rsid w:val="00723FCE"/>
    <w:rsid w:val="00724A17"/>
    <w:rsid w:val="00725042"/>
    <w:rsid w:val="00726352"/>
    <w:rsid w:val="00726397"/>
    <w:rsid w:val="0072653F"/>
    <w:rsid w:val="0072695B"/>
    <w:rsid w:val="0072714B"/>
    <w:rsid w:val="00727D52"/>
    <w:rsid w:val="0073354C"/>
    <w:rsid w:val="00733D98"/>
    <w:rsid w:val="007345EC"/>
    <w:rsid w:val="00734DD8"/>
    <w:rsid w:val="00736563"/>
    <w:rsid w:val="007407C6"/>
    <w:rsid w:val="00741001"/>
    <w:rsid w:val="007425C9"/>
    <w:rsid w:val="00742CD5"/>
    <w:rsid w:val="00742E0F"/>
    <w:rsid w:val="0074378A"/>
    <w:rsid w:val="00744489"/>
    <w:rsid w:val="0074530F"/>
    <w:rsid w:val="00745637"/>
    <w:rsid w:val="00745915"/>
    <w:rsid w:val="00745CA0"/>
    <w:rsid w:val="00746554"/>
    <w:rsid w:val="00746FE9"/>
    <w:rsid w:val="00752178"/>
    <w:rsid w:val="00752A1E"/>
    <w:rsid w:val="00754B69"/>
    <w:rsid w:val="00754F24"/>
    <w:rsid w:val="00755833"/>
    <w:rsid w:val="007572F2"/>
    <w:rsid w:val="0075740B"/>
    <w:rsid w:val="00762D4B"/>
    <w:rsid w:val="00763EAC"/>
    <w:rsid w:val="00764290"/>
    <w:rsid w:val="007656AD"/>
    <w:rsid w:val="00765800"/>
    <w:rsid w:val="00765FB1"/>
    <w:rsid w:val="007669FC"/>
    <w:rsid w:val="007724A7"/>
    <w:rsid w:val="0077351F"/>
    <w:rsid w:val="007743C8"/>
    <w:rsid w:val="00774943"/>
    <w:rsid w:val="00775C0A"/>
    <w:rsid w:val="0077612E"/>
    <w:rsid w:val="0077729D"/>
    <w:rsid w:val="007820F0"/>
    <w:rsid w:val="00783EE8"/>
    <w:rsid w:val="00786281"/>
    <w:rsid w:val="007869BD"/>
    <w:rsid w:val="00786BC1"/>
    <w:rsid w:val="00787D9D"/>
    <w:rsid w:val="00790C04"/>
    <w:rsid w:val="00791031"/>
    <w:rsid w:val="00791990"/>
    <w:rsid w:val="00794981"/>
    <w:rsid w:val="0079703C"/>
    <w:rsid w:val="007A0537"/>
    <w:rsid w:val="007A0ADD"/>
    <w:rsid w:val="007A2133"/>
    <w:rsid w:val="007A3F1D"/>
    <w:rsid w:val="007A4D68"/>
    <w:rsid w:val="007A64CC"/>
    <w:rsid w:val="007A7AAC"/>
    <w:rsid w:val="007B032C"/>
    <w:rsid w:val="007B1763"/>
    <w:rsid w:val="007B3039"/>
    <w:rsid w:val="007B72B9"/>
    <w:rsid w:val="007B7D12"/>
    <w:rsid w:val="007C0056"/>
    <w:rsid w:val="007C2763"/>
    <w:rsid w:val="007C310E"/>
    <w:rsid w:val="007C3188"/>
    <w:rsid w:val="007C39CE"/>
    <w:rsid w:val="007C39FE"/>
    <w:rsid w:val="007C3FEE"/>
    <w:rsid w:val="007C419B"/>
    <w:rsid w:val="007C4623"/>
    <w:rsid w:val="007C4627"/>
    <w:rsid w:val="007C4FE9"/>
    <w:rsid w:val="007C590A"/>
    <w:rsid w:val="007C6DDD"/>
    <w:rsid w:val="007C7F55"/>
    <w:rsid w:val="007D0618"/>
    <w:rsid w:val="007D0645"/>
    <w:rsid w:val="007D0F18"/>
    <w:rsid w:val="007D1F8C"/>
    <w:rsid w:val="007D29DB"/>
    <w:rsid w:val="007D2B5D"/>
    <w:rsid w:val="007D37B8"/>
    <w:rsid w:val="007D5DA3"/>
    <w:rsid w:val="007D6490"/>
    <w:rsid w:val="007D7277"/>
    <w:rsid w:val="007D72E4"/>
    <w:rsid w:val="007E0228"/>
    <w:rsid w:val="007E07AD"/>
    <w:rsid w:val="007E1D31"/>
    <w:rsid w:val="007E2142"/>
    <w:rsid w:val="007E32B1"/>
    <w:rsid w:val="007E54CC"/>
    <w:rsid w:val="007E56DD"/>
    <w:rsid w:val="007E7B26"/>
    <w:rsid w:val="007F0205"/>
    <w:rsid w:val="007F0BE0"/>
    <w:rsid w:val="007F1225"/>
    <w:rsid w:val="007F13B0"/>
    <w:rsid w:val="007F1504"/>
    <w:rsid w:val="007F17C1"/>
    <w:rsid w:val="007F17E6"/>
    <w:rsid w:val="007F2633"/>
    <w:rsid w:val="007F29B1"/>
    <w:rsid w:val="007F2B06"/>
    <w:rsid w:val="007F33E4"/>
    <w:rsid w:val="007F3707"/>
    <w:rsid w:val="007F3D74"/>
    <w:rsid w:val="007F52EB"/>
    <w:rsid w:val="007F6D5C"/>
    <w:rsid w:val="007F7162"/>
    <w:rsid w:val="007F784B"/>
    <w:rsid w:val="007F7C04"/>
    <w:rsid w:val="007F7C59"/>
    <w:rsid w:val="00800415"/>
    <w:rsid w:val="00800BD8"/>
    <w:rsid w:val="00800CDC"/>
    <w:rsid w:val="00804F9C"/>
    <w:rsid w:val="0080539D"/>
    <w:rsid w:val="008059AF"/>
    <w:rsid w:val="0080671C"/>
    <w:rsid w:val="00806BFF"/>
    <w:rsid w:val="0080714C"/>
    <w:rsid w:val="008100B6"/>
    <w:rsid w:val="00811FFB"/>
    <w:rsid w:val="00812F79"/>
    <w:rsid w:val="00815C3D"/>
    <w:rsid w:val="00815F3A"/>
    <w:rsid w:val="00816A8F"/>
    <w:rsid w:val="00817B75"/>
    <w:rsid w:val="00821FF1"/>
    <w:rsid w:val="008221B7"/>
    <w:rsid w:val="00824C4E"/>
    <w:rsid w:val="00826137"/>
    <w:rsid w:val="0083092E"/>
    <w:rsid w:val="00832931"/>
    <w:rsid w:val="008332EA"/>
    <w:rsid w:val="00833664"/>
    <w:rsid w:val="008350D1"/>
    <w:rsid w:val="00835BB0"/>
    <w:rsid w:val="008362E5"/>
    <w:rsid w:val="008366D9"/>
    <w:rsid w:val="008421E8"/>
    <w:rsid w:val="0084246B"/>
    <w:rsid w:val="00842524"/>
    <w:rsid w:val="00842882"/>
    <w:rsid w:val="008473E6"/>
    <w:rsid w:val="0085089C"/>
    <w:rsid w:val="00851ECF"/>
    <w:rsid w:val="00851F9F"/>
    <w:rsid w:val="008531D5"/>
    <w:rsid w:val="00855184"/>
    <w:rsid w:val="0085568E"/>
    <w:rsid w:val="00857877"/>
    <w:rsid w:val="00860244"/>
    <w:rsid w:val="008615F0"/>
    <w:rsid w:val="00861E5E"/>
    <w:rsid w:val="008627D9"/>
    <w:rsid w:val="00863AB0"/>
    <w:rsid w:val="008643B0"/>
    <w:rsid w:val="00865505"/>
    <w:rsid w:val="008662EE"/>
    <w:rsid w:val="00867CED"/>
    <w:rsid w:val="008719EA"/>
    <w:rsid w:val="008721BF"/>
    <w:rsid w:val="00873F49"/>
    <w:rsid w:val="008768E1"/>
    <w:rsid w:val="0087778B"/>
    <w:rsid w:val="00880619"/>
    <w:rsid w:val="00881261"/>
    <w:rsid w:val="00882427"/>
    <w:rsid w:val="00882924"/>
    <w:rsid w:val="008829AA"/>
    <w:rsid w:val="00883862"/>
    <w:rsid w:val="00886148"/>
    <w:rsid w:val="00886C5E"/>
    <w:rsid w:val="00890117"/>
    <w:rsid w:val="00890496"/>
    <w:rsid w:val="00890AAA"/>
    <w:rsid w:val="00890C88"/>
    <w:rsid w:val="0089245B"/>
    <w:rsid w:val="00893B58"/>
    <w:rsid w:val="00894B11"/>
    <w:rsid w:val="00894C39"/>
    <w:rsid w:val="00895D7C"/>
    <w:rsid w:val="00896A89"/>
    <w:rsid w:val="00896F9A"/>
    <w:rsid w:val="00896FBA"/>
    <w:rsid w:val="00897100"/>
    <w:rsid w:val="00897702"/>
    <w:rsid w:val="00897CCC"/>
    <w:rsid w:val="008A02AF"/>
    <w:rsid w:val="008A077F"/>
    <w:rsid w:val="008A09BF"/>
    <w:rsid w:val="008A2D81"/>
    <w:rsid w:val="008A3B88"/>
    <w:rsid w:val="008A66A2"/>
    <w:rsid w:val="008A6B57"/>
    <w:rsid w:val="008A7DD0"/>
    <w:rsid w:val="008A7EBF"/>
    <w:rsid w:val="008B069E"/>
    <w:rsid w:val="008B0C9E"/>
    <w:rsid w:val="008B44AC"/>
    <w:rsid w:val="008B5F89"/>
    <w:rsid w:val="008B6FB7"/>
    <w:rsid w:val="008B7A60"/>
    <w:rsid w:val="008C131F"/>
    <w:rsid w:val="008C1910"/>
    <w:rsid w:val="008C3B2C"/>
    <w:rsid w:val="008C44B8"/>
    <w:rsid w:val="008C4F96"/>
    <w:rsid w:val="008C5614"/>
    <w:rsid w:val="008C5989"/>
    <w:rsid w:val="008C5B6B"/>
    <w:rsid w:val="008C5EED"/>
    <w:rsid w:val="008C68BA"/>
    <w:rsid w:val="008C7978"/>
    <w:rsid w:val="008C7A06"/>
    <w:rsid w:val="008C7AF2"/>
    <w:rsid w:val="008C7C74"/>
    <w:rsid w:val="008D2440"/>
    <w:rsid w:val="008D39D5"/>
    <w:rsid w:val="008D3A9E"/>
    <w:rsid w:val="008D3F25"/>
    <w:rsid w:val="008D4AA3"/>
    <w:rsid w:val="008D4E37"/>
    <w:rsid w:val="008D58C6"/>
    <w:rsid w:val="008D5DC1"/>
    <w:rsid w:val="008D6D7D"/>
    <w:rsid w:val="008D7584"/>
    <w:rsid w:val="008E032A"/>
    <w:rsid w:val="008E34F5"/>
    <w:rsid w:val="008E5AB8"/>
    <w:rsid w:val="008E6BF9"/>
    <w:rsid w:val="008E7E18"/>
    <w:rsid w:val="008F357D"/>
    <w:rsid w:val="008F4748"/>
    <w:rsid w:val="008F5269"/>
    <w:rsid w:val="008F60BE"/>
    <w:rsid w:val="008F6BF7"/>
    <w:rsid w:val="008F6C02"/>
    <w:rsid w:val="008F7330"/>
    <w:rsid w:val="008F765E"/>
    <w:rsid w:val="00901DAE"/>
    <w:rsid w:val="00903A85"/>
    <w:rsid w:val="0090589A"/>
    <w:rsid w:val="0090769F"/>
    <w:rsid w:val="00910593"/>
    <w:rsid w:val="00911FDF"/>
    <w:rsid w:val="0091226E"/>
    <w:rsid w:val="00912A31"/>
    <w:rsid w:val="00912ECD"/>
    <w:rsid w:val="009138C4"/>
    <w:rsid w:val="009139FA"/>
    <w:rsid w:val="009140A8"/>
    <w:rsid w:val="0091436B"/>
    <w:rsid w:val="00916E58"/>
    <w:rsid w:val="00917E3C"/>
    <w:rsid w:val="00917E65"/>
    <w:rsid w:val="0092152D"/>
    <w:rsid w:val="009233C6"/>
    <w:rsid w:val="00924C07"/>
    <w:rsid w:val="00926524"/>
    <w:rsid w:val="00927F2F"/>
    <w:rsid w:val="00934419"/>
    <w:rsid w:val="009354B0"/>
    <w:rsid w:val="00935EF3"/>
    <w:rsid w:val="00936590"/>
    <w:rsid w:val="009401A8"/>
    <w:rsid w:val="0094074A"/>
    <w:rsid w:val="009427C3"/>
    <w:rsid w:val="00943B9E"/>
    <w:rsid w:val="00946C95"/>
    <w:rsid w:val="00947737"/>
    <w:rsid w:val="00951371"/>
    <w:rsid w:val="009526AA"/>
    <w:rsid w:val="00953367"/>
    <w:rsid w:val="00953B06"/>
    <w:rsid w:val="00957623"/>
    <w:rsid w:val="00960388"/>
    <w:rsid w:val="0096063D"/>
    <w:rsid w:val="00961D5A"/>
    <w:rsid w:val="00962159"/>
    <w:rsid w:val="00964509"/>
    <w:rsid w:val="00966F98"/>
    <w:rsid w:val="0097032C"/>
    <w:rsid w:val="009718B3"/>
    <w:rsid w:val="0097223E"/>
    <w:rsid w:val="00972E5B"/>
    <w:rsid w:val="009734C1"/>
    <w:rsid w:val="0097429A"/>
    <w:rsid w:val="00975641"/>
    <w:rsid w:val="009761CB"/>
    <w:rsid w:val="00976466"/>
    <w:rsid w:val="00981182"/>
    <w:rsid w:val="00981425"/>
    <w:rsid w:val="009817D2"/>
    <w:rsid w:val="009823AA"/>
    <w:rsid w:val="009827BB"/>
    <w:rsid w:val="0098365A"/>
    <w:rsid w:val="009849BE"/>
    <w:rsid w:val="00985E43"/>
    <w:rsid w:val="00986241"/>
    <w:rsid w:val="00986598"/>
    <w:rsid w:val="009869B9"/>
    <w:rsid w:val="0098763E"/>
    <w:rsid w:val="00990B33"/>
    <w:rsid w:val="00992696"/>
    <w:rsid w:val="00993451"/>
    <w:rsid w:val="00994878"/>
    <w:rsid w:val="00995B20"/>
    <w:rsid w:val="00996626"/>
    <w:rsid w:val="00996715"/>
    <w:rsid w:val="009A00DE"/>
    <w:rsid w:val="009A0AAF"/>
    <w:rsid w:val="009A0B31"/>
    <w:rsid w:val="009A4C3B"/>
    <w:rsid w:val="009A6414"/>
    <w:rsid w:val="009B082B"/>
    <w:rsid w:val="009B0DDE"/>
    <w:rsid w:val="009B151E"/>
    <w:rsid w:val="009B23D0"/>
    <w:rsid w:val="009B3F34"/>
    <w:rsid w:val="009B4805"/>
    <w:rsid w:val="009B4DFC"/>
    <w:rsid w:val="009B4E0B"/>
    <w:rsid w:val="009B6179"/>
    <w:rsid w:val="009B77CC"/>
    <w:rsid w:val="009B7DBD"/>
    <w:rsid w:val="009C11ED"/>
    <w:rsid w:val="009C2055"/>
    <w:rsid w:val="009C28A4"/>
    <w:rsid w:val="009C29AF"/>
    <w:rsid w:val="009C462B"/>
    <w:rsid w:val="009C4B22"/>
    <w:rsid w:val="009C54EC"/>
    <w:rsid w:val="009C7DFC"/>
    <w:rsid w:val="009C7E4D"/>
    <w:rsid w:val="009D0D9E"/>
    <w:rsid w:val="009D1404"/>
    <w:rsid w:val="009D2B37"/>
    <w:rsid w:val="009D4655"/>
    <w:rsid w:val="009D6A4D"/>
    <w:rsid w:val="009D70A7"/>
    <w:rsid w:val="009D7D1E"/>
    <w:rsid w:val="009E0B52"/>
    <w:rsid w:val="009E1181"/>
    <w:rsid w:val="009E1757"/>
    <w:rsid w:val="009E204D"/>
    <w:rsid w:val="009E2C9B"/>
    <w:rsid w:val="009E2DF2"/>
    <w:rsid w:val="009E3218"/>
    <w:rsid w:val="009E3535"/>
    <w:rsid w:val="009E423B"/>
    <w:rsid w:val="009E5AE4"/>
    <w:rsid w:val="009E5DDF"/>
    <w:rsid w:val="009E7591"/>
    <w:rsid w:val="009F0D17"/>
    <w:rsid w:val="009F37C7"/>
    <w:rsid w:val="009F3A21"/>
    <w:rsid w:val="009F406C"/>
    <w:rsid w:val="009F4A1C"/>
    <w:rsid w:val="009F4CF4"/>
    <w:rsid w:val="009F5D86"/>
    <w:rsid w:val="009F75C9"/>
    <w:rsid w:val="00A00B4B"/>
    <w:rsid w:val="00A01903"/>
    <w:rsid w:val="00A020F3"/>
    <w:rsid w:val="00A021F7"/>
    <w:rsid w:val="00A0264C"/>
    <w:rsid w:val="00A06D9B"/>
    <w:rsid w:val="00A0797F"/>
    <w:rsid w:val="00A1224F"/>
    <w:rsid w:val="00A13153"/>
    <w:rsid w:val="00A13C68"/>
    <w:rsid w:val="00A13DC6"/>
    <w:rsid w:val="00A149ED"/>
    <w:rsid w:val="00A15AE4"/>
    <w:rsid w:val="00A17059"/>
    <w:rsid w:val="00A2020E"/>
    <w:rsid w:val="00A20BF2"/>
    <w:rsid w:val="00A20CB5"/>
    <w:rsid w:val="00A21768"/>
    <w:rsid w:val="00A21E0F"/>
    <w:rsid w:val="00A227D8"/>
    <w:rsid w:val="00A241F4"/>
    <w:rsid w:val="00A24631"/>
    <w:rsid w:val="00A2516C"/>
    <w:rsid w:val="00A2580D"/>
    <w:rsid w:val="00A259AD"/>
    <w:rsid w:val="00A26466"/>
    <w:rsid w:val="00A30870"/>
    <w:rsid w:val="00A30AF7"/>
    <w:rsid w:val="00A32409"/>
    <w:rsid w:val="00A3296F"/>
    <w:rsid w:val="00A33312"/>
    <w:rsid w:val="00A343F8"/>
    <w:rsid w:val="00A34F86"/>
    <w:rsid w:val="00A36D68"/>
    <w:rsid w:val="00A401F9"/>
    <w:rsid w:val="00A40DC9"/>
    <w:rsid w:val="00A41E20"/>
    <w:rsid w:val="00A43EC9"/>
    <w:rsid w:val="00A45A3F"/>
    <w:rsid w:val="00A45D50"/>
    <w:rsid w:val="00A461B6"/>
    <w:rsid w:val="00A46AD8"/>
    <w:rsid w:val="00A46B90"/>
    <w:rsid w:val="00A50355"/>
    <w:rsid w:val="00A50758"/>
    <w:rsid w:val="00A515F8"/>
    <w:rsid w:val="00A526F3"/>
    <w:rsid w:val="00A52E18"/>
    <w:rsid w:val="00A53291"/>
    <w:rsid w:val="00A53502"/>
    <w:rsid w:val="00A53617"/>
    <w:rsid w:val="00A53CBA"/>
    <w:rsid w:val="00A55EEB"/>
    <w:rsid w:val="00A57D37"/>
    <w:rsid w:val="00A57F03"/>
    <w:rsid w:val="00A603FB"/>
    <w:rsid w:val="00A630E9"/>
    <w:rsid w:val="00A640C4"/>
    <w:rsid w:val="00A6480F"/>
    <w:rsid w:val="00A66717"/>
    <w:rsid w:val="00A668AD"/>
    <w:rsid w:val="00A678B4"/>
    <w:rsid w:val="00A7037F"/>
    <w:rsid w:val="00A728BD"/>
    <w:rsid w:val="00A73610"/>
    <w:rsid w:val="00A74CE6"/>
    <w:rsid w:val="00A75795"/>
    <w:rsid w:val="00A760F8"/>
    <w:rsid w:val="00A76FCD"/>
    <w:rsid w:val="00A771CF"/>
    <w:rsid w:val="00A77ED4"/>
    <w:rsid w:val="00A80305"/>
    <w:rsid w:val="00A80E75"/>
    <w:rsid w:val="00A820FA"/>
    <w:rsid w:val="00A82C93"/>
    <w:rsid w:val="00A851B6"/>
    <w:rsid w:val="00A86F2C"/>
    <w:rsid w:val="00A877B9"/>
    <w:rsid w:val="00A878F2"/>
    <w:rsid w:val="00A87F3E"/>
    <w:rsid w:val="00A87FFD"/>
    <w:rsid w:val="00A9177A"/>
    <w:rsid w:val="00A93EDA"/>
    <w:rsid w:val="00A96261"/>
    <w:rsid w:val="00A9678B"/>
    <w:rsid w:val="00AA3208"/>
    <w:rsid w:val="00AA4886"/>
    <w:rsid w:val="00AA49F1"/>
    <w:rsid w:val="00AA5AD9"/>
    <w:rsid w:val="00AA63BF"/>
    <w:rsid w:val="00AA75AB"/>
    <w:rsid w:val="00AB158C"/>
    <w:rsid w:val="00AB1ED8"/>
    <w:rsid w:val="00AB2FC4"/>
    <w:rsid w:val="00AB4117"/>
    <w:rsid w:val="00AB44B8"/>
    <w:rsid w:val="00AB459F"/>
    <w:rsid w:val="00AB4BF4"/>
    <w:rsid w:val="00AB5B8C"/>
    <w:rsid w:val="00AB6F72"/>
    <w:rsid w:val="00AB7040"/>
    <w:rsid w:val="00AB7803"/>
    <w:rsid w:val="00AB7B8B"/>
    <w:rsid w:val="00AC0D90"/>
    <w:rsid w:val="00AC0E75"/>
    <w:rsid w:val="00AC23F0"/>
    <w:rsid w:val="00AC280B"/>
    <w:rsid w:val="00AC399E"/>
    <w:rsid w:val="00AC3CC6"/>
    <w:rsid w:val="00AC541B"/>
    <w:rsid w:val="00AC55F1"/>
    <w:rsid w:val="00AC5A97"/>
    <w:rsid w:val="00AC5C7F"/>
    <w:rsid w:val="00AC5DE9"/>
    <w:rsid w:val="00AC63CA"/>
    <w:rsid w:val="00AC7841"/>
    <w:rsid w:val="00AC7DDA"/>
    <w:rsid w:val="00AC7E00"/>
    <w:rsid w:val="00AD0C9A"/>
    <w:rsid w:val="00AD263D"/>
    <w:rsid w:val="00AD2F6A"/>
    <w:rsid w:val="00AD5095"/>
    <w:rsid w:val="00AD5C0D"/>
    <w:rsid w:val="00AD611C"/>
    <w:rsid w:val="00AD7649"/>
    <w:rsid w:val="00AE006D"/>
    <w:rsid w:val="00AE0FF3"/>
    <w:rsid w:val="00AE187B"/>
    <w:rsid w:val="00AE1BAA"/>
    <w:rsid w:val="00AE24AE"/>
    <w:rsid w:val="00AE34E3"/>
    <w:rsid w:val="00AE6319"/>
    <w:rsid w:val="00AE6886"/>
    <w:rsid w:val="00AF0BB4"/>
    <w:rsid w:val="00AF2257"/>
    <w:rsid w:val="00AF2CBE"/>
    <w:rsid w:val="00AF454A"/>
    <w:rsid w:val="00AF4F7E"/>
    <w:rsid w:val="00AF5B20"/>
    <w:rsid w:val="00AF7468"/>
    <w:rsid w:val="00B00E86"/>
    <w:rsid w:val="00B01152"/>
    <w:rsid w:val="00B02034"/>
    <w:rsid w:val="00B0233E"/>
    <w:rsid w:val="00B02B25"/>
    <w:rsid w:val="00B02E33"/>
    <w:rsid w:val="00B02E8F"/>
    <w:rsid w:val="00B034C8"/>
    <w:rsid w:val="00B040B7"/>
    <w:rsid w:val="00B06335"/>
    <w:rsid w:val="00B11876"/>
    <w:rsid w:val="00B12344"/>
    <w:rsid w:val="00B1245F"/>
    <w:rsid w:val="00B129A1"/>
    <w:rsid w:val="00B13A53"/>
    <w:rsid w:val="00B146E8"/>
    <w:rsid w:val="00B14A10"/>
    <w:rsid w:val="00B16141"/>
    <w:rsid w:val="00B1633F"/>
    <w:rsid w:val="00B21AF0"/>
    <w:rsid w:val="00B22B4B"/>
    <w:rsid w:val="00B2473F"/>
    <w:rsid w:val="00B25101"/>
    <w:rsid w:val="00B2525A"/>
    <w:rsid w:val="00B25F4F"/>
    <w:rsid w:val="00B26202"/>
    <w:rsid w:val="00B264E4"/>
    <w:rsid w:val="00B2764D"/>
    <w:rsid w:val="00B306F0"/>
    <w:rsid w:val="00B32839"/>
    <w:rsid w:val="00B33FE8"/>
    <w:rsid w:val="00B35D60"/>
    <w:rsid w:val="00B37A82"/>
    <w:rsid w:val="00B42276"/>
    <w:rsid w:val="00B428B6"/>
    <w:rsid w:val="00B44B1B"/>
    <w:rsid w:val="00B4540B"/>
    <w:rsid w:val="00B4558F"/>
    <w:rsid w:val="00B46302"/>
    <w:rsid w:val="00B467C4"/>
    <w:rsid w:val="00B46B84"/>
    <w:rsid w:val="00B50855"/>
    <w:rsid w:val="00B50FD1"/>
    <w:rsid w:val="00B51E0B"/>
    <w:rsid w:val="00B52522"/>
    <w:rsid w:val="00B52FC3"/>
    <w:rsid w:val="00B53815"/>
    <w:rsid w:val="00B53D7D"/>
    <w:rsid w:val="00B54841"/>
    <w:rsid w:val="00B5515C"/>
    <w:rsid w:val="00B56C7E"/>
    <w:rsid w:val="00B6051A"/>
    <w:rsid w:val="00B64797"/>
    <w:rsid w:val="00B6505A"/>
    <w:rsid w:val="00B66C58"/>
    <w:rsid w:val="00B67620"/>
    <w:rsid w:val="00B70B02"/>
    <w:rsid w:val="00B7177E"/>
    <w:rsid w:val="00B71A44"/>
    <w:rsid w:val="00B721E9"/>
    <w:rsid w:val="00B72F92"/>
    <w:rsid w:val="00B76385"/>
    <w:rsid w:val="00B766F2"/>
    <w:rsid w:val="00B77473"/>
    <w:rsid w:val="00B7753F"/>
    <w:rsid w:val="00B80B74"/>
    <w:rsid w:val="00B80BC3"/>
    <w:rsid w:val="00B85F69"/>
    <w:rsid w:val="00B909F9"/>
    <w:rsid w:val="00B90B6F"/>
    <w:rsid w:val="00B934C4"/>
    <w:rsid w:val="00B93DC6"/>
    <w:rsid w:val="00B95FA7"/>
    <w:rsid w:val="00B965A4"/>
    <w:rsid w:val="00BA08E3"/>
    <w:rsid w:val="00BA13CC"/>
    <w:rsid w:val="00BA2212"/>
    <w:rsid w:val="00BA3F0F"/>
    <w:rsid w:val="00BA6590"/>
    <w:rsid w:val="00BB0D66"/>
    <w:rsid w:val="00BB0FB5"/>
    <w:rsid w:val="00BB42E8"/>
    <w:rsid w:val="00BB47FD"/>
    <w:rsid w:val="00BB5471"/>
    <w:rsid w:val="00BB68BE"/>
    <w:rsid w:val="00BB6D69"/>
    <w:rsid w:val="00BB738A"/>
    <w:rsid w:val="00BC1B6E"/>
    <w:rsid w:val="00BC284A"/>
    <w:rsid w:val="00BC3614"/>
    <w:rsid w:val="00BC579E"/>
    <w:rsid w:val="00BC7B94"/>
    <w:rsid w:val="00BD0A28"/>
    <w:rsid w:val="00BD13E1"/>
    <w:rsid w:val="00BD1D56"/>
    <w:rsid w:val="00BD2801"/>
    <w:rsid w:val="00BD2F61"/>
    <w:rsid w:val="00BD3464"/>
    <w:rsid w:val="00BD34AE"/>
    <w:rsid w:val="00BD6409"/>
    <w:rsid w:val="00BD78DE"/>
    <w:rsid w:val="00BE3BCA"/>
    <w:rsid w:val="00BE3FC7"/>
    <w:rsid w:val="00BE42C6"/>
    <w:rsid w:val="00BE619D"/>
    <w:rsid w:val="00BF1F68"/>
    <w:rsid w:val="00BF241F"/>
    <w:rsid w:val="00BF353C"/>
    <w:rsid w:val="00BF3E59"/>
    <w:rsid w:val="00BF4848"/>
    <w:rsid w:val="00BF562A"/>
    <w:rsid w:val="00BF6262"/>
    <w:rsid w:val="00BF63D8"/>
    <w:rsid w:val="00BF74C1"/>
    <w:rsid w:val="00BF785F"/>
    <w:rsid w:val="00C04542"/>
    <w:rsid w:val="00C0605C"/>
    <w:rsid w:val="00C068E8"/>
    <w:rsid w:val="00C07380"/>
    <w:rsid w:val="00C07ADA"/>
    <w:rsid w:val="00C07B46"/>
    <w:rsid w:val="00C07F4D"/>
    <w:rsid w:val="00C12DEE"/>
    <w:rsid w:val="00C14297"/>
    <w:rsid w:val="00C148DA"/>
    <w:rsid w:val="00C15419"/>
    <w:rsid w:val="00C16431"/>
    <w:rsid w:val="00C17168"/>
    <w:rsid w:val="00C17662"/>
    <w:rsid w:val="00C17D12"/>
    <w:rsid w:val="00C20E02"/>
    <w:rsid w:val="00C2158B"/>
    <w:rsid w:val="00C2286C"/>
    <w:rsid w:val="00C235A7"/>
    <w:rsid w:val="00C244F2"/>
    <w:rsid w:val="00C24606"/>
    <w:rsid w:val="00C24611"/>
    <w:rsid w:val="00C24CC2"/>
    <w:rsid w:val="00C25924"/>
    <w:rsid w:val="00C25C14"/>
    <w:rsid w:val="00C25DEF"/>
    <w:rsid w:val="00C25EF9"/>
    <w:rsid w:val="00C260C5"/>
    <w:rsid w:val="00C27005"/>
    <w:rsid w:val="00C27795"/>
    <w:rsid w:val="00C279D2"/>
    <w:rsid w:val="00C27BE7"/>
    <w:rsid w:val="00C30018"/>
    <w:rsid w:val="00C3195F"/>
    <w:rsid w:val="00C31EBC"/>
    <w:rsid w:val="00C32B06"/>
    <w:rsid w:val="00C330A7"/>
    <w:rsid w:val="00C33759"/>
    <w:rsid w:val="00C3493E"/>
    <w:rsid w:val="00C352A6"/>
    <w:rsid w:val="00C36A46"/>
    <w:rsid w:val="00C3744B"/>
    <w:rsid w:val="00C412AC"/>
    <w:rsid w:val="00C413D9"/>
    <w:rsid w:val="00C41512"/>
    <w:rsid w:val="00C41DD6"/>
    <w:rsid w:val="00C42AD0"/>
    <w:rsid w:val="00C43D33"/>
    <w:rsid w:val="00C44194"/>
    <w:rsid w:val="00C45D25"/>
    <w:rsid w:val="00C46073"/>
    <w:rsid w:val="00C46355"/>
    <w:rsid w:val="00C46667"/>
    <w:rsid w:val="00C47F79"/>
    <w:rsid w:val="00C516C7"/>
    <w:rsid w:val="00C519D7"/>
    <w:rsid w:val="00C51A4E"/>
    <w:rsid w:val="00C55792"/>
    <w:rsid w:val="00C572ED"/>
    <w:rsid w:val="00C57B88"/>
    <w:rsid w:val="00C60B7C"/>
    <w:rsid w:val="00C62EB0"/>
    <w:rsid w:val="00C64724"/>
    <w:rsid w:val="00C6532C"/>
    <w:rsid w:val="00C656EA"/>
    <w:rsid w:val="00C70F13"/>
    <w:rsid w:val="00C722DB"/>
    <w:rsid w:val="00C730BC"/>
    <w:rsid w:val="00C739B8"/>
    <w:rsid w:val="00C73C85"/>
    <w:rsid w:val="00C741E2"/>
    <w:rsid w:val="00C74BEE"/>
    <w:rsid w:val="00C7665E"/>
    <w:rsid w:val="00C768F4"/>
    <w:rsid w:val="00C77D85"/>
    <w:rsid w:val="00C80359"/>
    <w:rsid w:val="00C81AAD"/>
    <w:rsid w:val="00C823F9"/>
    <w:rsid w:val="00C82521"/>
    <w:rsid w:val="00C83D94"/>
    <w:rsid w:val="00C84387"/>
    <w:rsid w:val="00C8507E"/>
    <w:rsid w:val="00C8551A"/>
    <w:rsid w:val="00C855B8"/>
    <w:rsid w:val="00C85ACD"/>
    <w:rsid w:val="00C86A59"/>
    <w:rsid w:val="00C902C7"/>
    <w:rsid w:val="00C90542"/>
    <w:rsid w:val="00C909AE"/>
    <w:rsid w:val="00C92307"/>
    <w:rsid w:val="00C925B5"/>
    <w:rsid w:val="00C92603"/>
    <w:rsid w:val="00C929C5"/>
    <w:rsid w:val="00C93B9F"/>
    <w:rsid w:val="00C94F0E"/>
    <w:rsid w:val="00C952D4"/>
    <w:rsid w:val="00C96547"/>
    <w:rsid w:val="00C9666D"/>
    <w:rsid w:val="00C9761D"/>
    <w:rsid w:val="00CA0765"/>
    <w:rsid w:val="00CA0B32"/>
    <w:rsid w:val="00CA47F8"/>
    <w:rsid w:val="00CA5779"/>
    <w:rsid w:val="00CA6143"/>
    <w:rsid w:val="00CA7549"/>
    <w:rsid w:val="00CA7724"/>
    <w:rsid w:val="00CA7F17"/>
    <w:rsid w:val="00CB0A08"/>
    <w:rsid w:val="00CB1259"/>
    <w:rsid w:val="00CB1470"/>
    <w:rsid w:val="00CB19B6"/>
    <w:rsid w:val="00CB2C6B"/>
    <w:rsid w:val="00CB4A0A"/>
    <w:rsid w:val="00CB4C36"/>
    <w:rsid w:val="00CB500B"/>
    <w:rsid w:val="00CB5322"/>
    <w:rsid w:val="00CB5659"/>
    <w:rsid w:val="00CB57B7"/>
    <w:rsid w:val="00CB6E40"/>
    <w:rsid w:val="00CB756A"/>
    <w:rsid w:val="00CC0369"/>
    <w:rsid w:val="00CC06DA"/>
    <w:rsid w:val="00CC1267"/>
    <w:rsid w:val="00CC34E4"/>
    <w:rsid w:val="00CC5D87"/>
    <w:rsid w:val="00CC698F"/>
    <w:rsid w:val="00CC6AE0"/>
    <w:rsid w:val="00CC6ED0"/>
    <w:rsid w:val="00CD030F"/>
    <w:rsid w:val="00CD0889"/>
    <w:rsid w:val="00CD18E0"/>
    <w:rsid w:val="00CD1B41"/>
    <w:rsid w:val="00CD1BBD"/>
    <w:rsid w:val="00CD1BF7"/>
    <w:rsid w:val="00CD3F5D"/>
    <w:rsid w:val="00CD4C32"/>
    <w:rsid w:val="00CD4F41"/>
    <w:rsid w:val="00CE0537"/>
    <w:rsid w:val="00CE0BC0"/>
    <w:rsid w:val="00CE1006"/>
    <w:rsid w:val="00CE17F2"/>
    <w:rsid w:val="00CE1EFD"/>
    <w:rsid w:val="00CE255A"/>
    <w:rsid w:val="00CE268D"/>
    <w:rsid w:val="00CE29D5"/>
    <w:rsid w:val="00CE3750"/>
    <w:rsid w:val="00CE511E"/>
    <w:rsid w:val="00CE671E"/>
    <w:rsid w:val="00CE6D82"/>
    <w:rsid w:val="00CE71C8"/>
    <w:rsid w:val="00CE74DD"/>
    <w:rsid w:val="00CF1A22"/>
    <w:rsid w:val="00CF1D12"/>
    <w:rsid w:val="00CF25B7"/>
    <w:rsid w:val="00CF3031"/>
    <w:rsid w:val="00CF3BD7"/>
    <w:rsid w:val="00CF474C"/>
    <w:rsid w:val="00D00DDA"/>
    <w:rsid w:val="00D02B72"/>
    <w:rsid w:val="00D02EE9"/>
    <w:rsid w:val="00D037BD"/>
    <w:rsid w:val="00D03AD9"/>
    <w:rsid w:val="00D03CA0"/>
    <w:rsid w:val="00D03F85"/>
    <w:rsid w:val="00D045B5"/>
    <w:rsid w:val="00D0794F"/>
    <w:rsid w:val="00D07C9B"/>
    <w:rsid w:val="00D104D4"/>
    <w:rsid w:val="00D115B2"/>
    <w:rsid w:val="00D11D44"/>
    <w:rsid w:val="00D131B1"/>
    <w:rsid w:val="00D144F4"/>
    <w:rsid w:val="00D156CA"/>
    <w:rsid w:val="00D20494"/>
    <w:rsid w:val="00D21B05"/>
    <w:rsid w:val="00D224A9"/>
    <w:rsid w:val="00D227B5"/>
    <w:rsid w:val="00D2379E"/>
    <w:rsid w:val="00D23BB0"/>
    <w:rsid w:val="00D244C1"/>
    <w:rsid w:val="00D2559C"/>
    <w:rsid w:val="00D25AFB"/>
    <w:rsid w:val="00D25EBD"/>
    <w:rsid w:val="00D26184"/>
    <w:rsid w:val="00D262BB"/>
    <w:rsid w:val="00D31410"/>
    <w:rsid w:val="00D32AA4"/>
    <w:rsid w:val="00D3332C"/>
    <w:rsid w:val="00D33B71"/>
    <w:rsid w:val="00D33D24"/>
    <w:rsid w:val="00D34167"/>
    <w:rsid w:val="00D34920"/>
    <w:rsid w:val="00D35B01"/>
    <w:rsid w:val="00D37A9E"/>
    <w:rsid w:val="00D37D2A"/>
    <w:rsid w:val="00D41734"/>
    <w:rsid w:val="00D44E58"/>
    <w:rsid w:val="00D44FB9"/>
    <w:rsid w:val="00D460FB"/>
    <w:rsid w:val="00D46928"/>
    <w:rsid w:val="00D47845"/>
    <w:rsid w:val="00D47A22"/>
    <w:rsid w:val="00D47BEC"/>
    <w:rsid w:val="00D47D6F"/>
    <w:rsid w:val="00D503C8"/>
    <w:rsid w:val="00D50904"/>
    <w:rsid w:val="00D512C8"/>
    <w:rsid w:val="00D515D2"/>
    <w:rsid w:val="00D51961"/>
    <w:rsid w:val="00D55595"/>
    <w:rsid w:val="00D56B7E"/>
    <w:rsid w:val="00D56ED1"/>
    <w:rsid w:val="00D57238"/>
    <w:rsid w:val="00D57744"/>
    <w:rsid w:val="00D60D61"/>
    <w:rsid w:val="00D612CE"/>
    <w:rsid w:val="00D6171C"/>
    <w:rsid w:val="00D62960"/>
    <w:rsid w:val="00D62977"/>
    <w:rsid w:val="00D6325F"/>
    <w:rsid w:val="00D7063D"/>
    <w:rsid w:val="00D716A2"/>
    <w:rsid w:val="00D71D7D"/>
    <w:rsid w:val="00D74779"/>
    <w:rsid w:val="00D749EE"/>
    <w:rsid w:val="00D74AF9"/>
    <w:rsid w:val="00D74DC3"/>
    <w:rsid w:val="00D80E8E"/>
    <w:rsid w:val="00D820AF"/>
    <w:rsid w:val="00D82775"/>
    <w:rsid w:val="00D84AD1"/>
    <w:rsid w:val="00D87E0C"/>
    <w:rsid w:val="00D87F16"/>
    <w:rsid w:val="00D90BC8"/>
    <w:rsid w:val="00D90C3E"/>
    <w:rsid w:val="00D90C8B"/>
    <w:rsid w:val="00D91953"/>
    <w:rsid w:val="00D93F5B"/>
    <w:rsid w:val="00D93F96"/>
    <w:rsid w:val="00D9434D"/>
    <w:rsid w:val="00D949B7"/>
    <w:rsid w:val="00D9646B"/>
    <w:rsid w:val="00D974E7"/>
    <w:rsid w:val="00DA40A1"/>
    <w:rsid w:val="00DA4768"/>
    <w:rsid w:val="00DA4B5E"/>
    <w:rsid w:val="00DA5EAD"/>
    <w:rsid w:val="00DA6581"/>
    <w:rsid w:val="00DA6A15"/>
    <w:rsid w:val="00DA7316"/>
    <w:rsid w:val="00DB0625"/>
    <w:rsid w:val="00DB06AB"/>
    <w:rsid w:val="00DB07CE"/>
    <w:rsid w:val="00DB1B51"/>
    <w:rsid w:val="00DB1C02"/>
    <w:rsid w:val="00DB2F2C"/>
    <w:rsid w:val="00DB36E3"/>
    <w:rsid w:val="00DB4344"/>
    <w:rsid w:val="00DB4819"/>
    <w:rsid w:val="00DB72FA"/>
    <w:rsid w:val="00DB7A20"/>
    <w:rsid w:val="00DB7E03"/>
    <w:rsid w:val="00DC0611"/>
    <w:rsid w:val="00DC1315"/>
    <w:rsid w:val="00DC2720"/>
    <w:rsid w:val="00DC2AC1"/>
    <w:rsid w:val="00DC467B"/>
    <w:rsid w:val="00DC48D2"/>
    <w:rsid w:val="00DC4CE3"/>
    <w:rsid w:val="00DC6019"/>
    <w:rsid w:val="00DC6751"/>
    <w:rsid w:val="00DC6AF2"/>
    <w:rsid w:val="00DD0646"/>
    <w:rsid w:val="00DD0952"/>
    <w:rsid w:val="00DD16D4"/>
    <w:rsid w:val="00DD3B5B"/>
    <w:rsid w:val="00DD42EF"/>
    <w:rsid w:val="00DD4867"/>
    <w:rsid w:val="00DE0C4D"/>
    <w:rsid w:val="00DE2068"/>
    <w:rsid w:val="00DE4DCF"/>
    <w:rsid w:val="00DE5104"/>
    <w:rsid w:val="00DE527E"/>
    <w:rsid w:val="00DE6258"/>
    <w:rsid w:val="00DE727E"/>
    <w:rsid w:val="00DE789B"/>
    <w:rsid w:val="00DF0696"/>
    <w:rsid w:val="00DF1671"/>
    <w:rsid w:val="00DF3690"/>
    <w:rsid w:val="00DF3936"/>
    <w:rsid w:val="00DF3C4D"/>
    <w:rsid w:val="00DF3CF7"/>
    <w:rsid w:val="00DF50AB"/>
    <w:rsid w:val="00DF562E"/>
    <w:rsid w:val="00DF65F2"/>
    <w:rsid w:val="00E014FA"/>
    <w:rsid w:val="00E02CF0"/>
    <w:rsid w:val="00E03FFC"/>
    <w:rsid w:val="00E0494B"/>
    <w:rsid w:val="00E0777D"/>
    <w:rsid w:val="00E10A24"/>
    <w:rsid w:val="00E11858"/>
    <w:rsid w:val="00E1208E"/>
    <w:rsid w:val="00E12458"/>
    <w:rsid w:val="00E128E9"/>
    <w:rsid w:val="00E1371C"/>
    <w:rsid w:val="00E13807"/>
    <w:rsid w:val="00E14757"/>
    <w:rsid w:val="00E15586"/>
    <w:rsid w:val="00E15734"/>
    <w:rsid w:val="00E157D0"/>
    <w:rsid w:val="00E1586C"/>
    <w:rsid w:val="00E15E33"/>
    <w:rsid w:val="00E16453"/>
    <w:rsid w:val="00E16EFF"/>
    <w:rsid w:val="00E16FBA"/>
    <w:rsid w:val="00E178DE"/>
    <w:rsid w:val="00E17FA1"/>
    <w:rsid w:val="00E225AF"/>
    <w:rsid w:val="00E22C3C"/>
    <w:rsid w:val="00E22D68"/>
    <w:rsid w:val="00E30056"/>
    <w:rsid w:val="00E30573"/>
    <w:rsid w:val="00E319B0"/>
    <w:rsid w:val="00E323D3"/>
    <w:rsid w:val="00E33C4A"/>
    <w:rsid w:val="00E33CAC"/>
    <w:rsid w:val="00E35EDE"/>
    <w:rsid w:val="00E36891"/>
    <w:rsid w:val="00E368DB"/>
    <w:rsid w:val="00E36C05"/>
    <w:rsid w:val="00E37A05"/>
    <w:rsid w:val="00E410DB"/>
    <w:rsid w:val="00E41EBB"/>
    <w:rsid w:val="00E443ED"/>
    <w:rsid w:val="00E444E9"/>
    <w:rsid w:val="00E457D1"/>
    <w:rsid w:val="00E465F2"/>
    <w:rsid w:val="00E46B10"/>
    <w:rsid w:val="00E52163"/>
    <w:rsid w:val="00E53010"/>
    <w:rsid w:val="00E53A0C"/>
    <w:rsid w:val="00E53FE8"/>
    <w:rsid w:val="00E54120"/>
    <w:rsid w:val="00E547BF"/>
    <w:rsid w:val="00E55A9B"/>
    <w:rsid w:val="00E55DA5"/>
    <w:rsid w:val="00E5661D"/>
    <w:rsid w:val="00E57C23"/>
    <w:rsid w:val="00E57C32"/>
    <w:rsid w:val="00E61359"/>
    <w:rsid w:val="00E6143D"/>
    <w:rsid w:val="00E652AF"/>
    <w:rsid w:val="00E65C31"/>
    <w:rsid w:val="00E663ED"/>
    <w:rsid w:val="00E6723E"/>
    <w:rsid w:val="00E67CC9"/>
    <w:rsid w:val="00E7016D"/>
    <w:rsid w:val="00E70D3E"/>
    <w:rsid w:val="00E72903"/>
    <w:rsid w:val="00E72EAC"/>
    <w:rsid w:val="00E73B92"/>
    <w:rsid w:val="00E75084"/>
    <w:rsid w:val="00E75250"/>
    <w:rsid w:val="00E76A1D"/>
    <w:rsid w:val="00E77D4E"/>
    <w:rsid w:val="00E77EDE"/>
    <w:rsid w:val="00E80329"/>
    <w:rsid w:val="00E82005"/>
    <w:rsid w:val="00E8242F"/>
    <w:rsid w:val="00E82877"/>
    <w:rsid w:val="00E82A61"/>
    <w:rsid w:val="00E82B87"/>
    <w:rsid w:val="00E82E96"/>
    <w:rsid w:val="00E85375"/>
    <w:rsid w:val="00E861EF"/>
    <w:rsid w:val="00E87F37"/>
    <w:rsid w:val="00E91867"/>
    <w:rsid w:val="00E93103"/>
    <w:rsid w:val="00E96510"/>
    <w:rsid w:val="00E96DC3"/>
    <w:rsid w:val="00E9710F"/>
    <w:rsid w:val="00E97AF3"/>
    <w:rsid w:val="00EA075E"/>
    <w:rsid w:val="00EA07D3"/>
    <w:rsid w:val="00EA14D7"/>
    <w:rsid w:val="00EA15FD"/>
    <w:rsid w:val="00EA1907"/>
    <w:rsid w:val="00EA1C03"/>
    <w:rsid w:val="00EA21CE"/>
    <w:rsid w:val="00EA27BC"/>
    <w:rsid w:val="00EA2AA1"/>
    <w:rsid w:val="00EA2BB7"/>
    <w:rsid w:val="00EA2FEB"/>
    <w:rsid w:val="00EA3054"/>
    <w:rsid w:val="00EA3188"/>
    <w:rsid w:val="00EA31B8"/>
    <w:rsid w:val="00EA3DE1"/>
    <w:rsid w:val="00EA45F6"/>
    <w:rsid w:val="00EA4660"/>
    <w:rsid w:val="00EA5C07"/>
    <w:rsid w:val="00EA5C4D"/>
    <w:rsid w:val="00EA6037"/>
    <w:rsid w:val="00EA6221"/>
    <w:rsid w:val="00EA6BD8"/>
    <w:rsid w:val="00EA7108"/>
    <w:rsid w:val="00EA7577"/>
    <w:rsid w:val="00EA75B9"/>
    <w:rsid w:val="00EA7960"/>
    <w:rsid w:val="00EB0C1D"/>
    <w:rsid w:val="00EB1697"/>
    <w:rsid w:val="00EB1850"/>
    <w:rsid w:val="00EB1926"/>
    <w:rsid w:val="00EB3888"/>
    <w:rsid w:val="00EB38F1"/>
    <w:rsid w:val="00EB3E7D"/>
    <w:rsid w:val="00EB4F8A"/>
    <w:rsid w:val="00EB51D8"/>
    <w:rsid w:val="00EB5D07"/>
    <w:rsid w:val="00EB7D4F"/>
    <w:rsid w:val="00EC075B"/>
    <w:rsid w:val="00EC2B7A"/>
    <w:rsid w:val="00EC3236"/>
    <w:rsid w:val="00EC326E"/>
    <w:rsid w:val="00EC42CF"/>
    <w:rsid w:val="00EC474D"/>
    <w:rsid w:val="00EC4EC9"/>
    <w:rsid w:val="00EC55D7"/>
    <w:rsid w:val="00EC6E42"/>
    <w:rsid w:val="00EC7093"/>
    <w:rsid w:val="00EC723E"/>
    <w:rsid w:val="00EC7540"/>
    <w:rsid w:val="00ED0E10"/>
    <w:rsid w:val="00ED2B9B"/>
    <w:rsid w:val="00ED2F4A"/>
    <w:rsid w:val="00ED3414"/>
    <w:rsid w:val="00ED439D"/>
    <w:rsid w:val="00ED4472"/>
    <w:rsid w:val="00ED4C51"/>
    <w:rsid w:val="00ED52C2"/>
    <w:rsid w:val="00ED558C"/>
    <w:rsid w:val="00ED7740"/>
    <w:rsid w:val="00ED7ED9"/>
    <w:rsid w:val="00EE28BD"/>
    <w:rsid w:val="00EE3E63"/>
    <w:rsid w:val="00EE5493"/>
    <w:rsid w:val="00EE7695"/>
    <w:rsid w:val="00EF0838"/>
    <w:rsid w:val="00EF10D2"/>
    <w:rsid w:val="00EF1BF8"/>
    <w:rsid w:val="00EF2B91"/>
    <w:rsid w:val="00EF2CA8"/>
    <w:rsid w:val="00EF384F"/>
    <w:rsid w:val="00EF4681"/>
    <w:rsid w:val="00F01D6E"/>
    <w:rsid w:val="00F01EA4"/>
    <w:rsid w:val="00F02C47"/>
    <w:rsid w:val="00F03C48"/>
    <w:rsid w:val="00F03DB2"/>
    <w:rsid w:val="00F03E06"/>
    <w:rsid w:val="00F04611"/>
    <w:rsid w:val="00F06C01"/>
    <w:rsid w:val="00F06D3E"/>
    <w:rsid w:val="00F1197E"/>
    <w:rsid w:val="00F11B93"/>
    <w:rsid w:val="00F12AAA"/>
    <w:rsid w:val="00F13F98"/>
    <w:rsid w:val="00F16AB1"/>
    <w:rsid w:val="00F17456"/>
    <w:rsid w:val="00F2021A"/>
    <w:rsid w:val="00F2051A"/>
    <w:rsid w:val="00F21B21"/>
    <w:rsid w:val="00F22B36"/>
    <w:rsid w:val="00F27BCB"/>
    <w:rsid w:val="00F30F27"/>
    <w:rsid w:val="00F3455D"/>
    <w:rsid w:val="00F3577B"/>
    <w:rsid w:val="00F36B2D"/>
    <w:rsid w:val="00F4167D"/>
    <w:rsid w:val="00F4185B"/>
    <w:rsid w:val="00F419CE"/>
    <w:rsid w:val="00F41F6A"/>
    <w:rsid w:val="00F429A4"/>
    <w:rsid w:val="00F46FD0"/>
    <w:rsid w:val="00F47C73"/>
    <w:rsid w:val="00F508F0"/>
    <w:rsid w:val="00F50EF7"/>
    <w:rsid w:val="00F5173F"/>
    <w:rsid w:val="00F53EF7"/>
    <w:rsid w:val="00F54377"/>
    <w:rsid w:val="00F561C5"/>
    <w:rsid w:val="00F56F2B"/>
    <w:rsid w:val="00F5707B"/>
    <w:rsid w:val="00F61ADE"/>
    <w:rsid w:val="00F6227D"/>
    <w:rsid w:val="00F631BD"/>
    <w:rsid w:val="00F639BD"/>
    <w:rsid w:val="00F63AA8"/>
    <w:rsid w:val="00F64A7D"/>
    <w:rsid w:val="00F64C19"/>
    <w:rsid w:val="00F6533E"/>
    <w:rsid w:val="00F653FB"/>
    <w:rsid w:val="00F65915"/>
    <w:rsid w:val="00F66A90"/>
    <w:rsid w:val="00F67D68"/>
    <w:rsid w:val="00F7113D"/>
    <w:rsid w:val="00F7160A"/>
    <w:rsid w:val="00F717F4"/>
    <w:rsid w:val="00F71B9C"/>
    <w:rsid w:val="00F71CCB"/>
    <w:rsid w:val="00F725F5"/>
    <w:rsid w:val="00F733CB"/>
    <w:rsid w:val="00F7372D"/>
    <w:rsid w:val="00F74144"/>
    <w:rsid w:val="00F753EB"/>
    <w:rsid w:val="00F76A55"/>
    <w:rsid w:val="00F80EBE"/>
    <w:rsid w:val="00F814C8"/>
    <w:rsid w:val="00F8259E"/>
    <w:rsid w:val="00F83A99"/>
    <w:rsid w:val="00F85BCE"/>
    <w:rsid w:val="00F861C6"/>
    <w:rsid w:val="00F87446"/>
    <w:rsid w:val="00F877A4"/>
    <w:rsid w:val="00F878EF"/>
    <w:rsid w:val="00F87A50"/>
    <w:rsid w:val="00F9099B"/>
    <w:rsid w:val="00F91F86"/>
    <w:rsid w:val="00F921ED"/>
    <w:rsid w:val="00F92CD9"/>
    <w:rsid w:val="00F94166"/>
    <w:rsid w:val="00F953ED"/>
    <w:rsid w:val="00F96405"/>
    <w:rsid w:val="00FA0A71"/>
    <w:rsid w:val="00FA1468"/>
    <w:rsid w:val="00FA1CCD"/>
    <w:rsid w:val="00FA3340"/>
    <w:rsid w:val="00FA34C9"/>
    <w:rsid w:val="00FA3FC8"/>
    <w:rsid w:val="00FA4AC9"/>
    <w:rsid w:val="00FA59C5"/>
    <w:rsid w:val="00FA7170"/>
    <w:rsid w:val="00FA71D5"/>
    <w:rsid w:val="00FA7318"/>
    <w:rsid w:val="00FB092E"/>
    <w:rsid w:val="00FB1019"/>
    <w:rsid w:val="00FB1592"/>
    <w:rsid w:val="00FB3888"/>
    <w:rsid w:val="00FB4627"/>
    <w:rsid w:val="00FB5D60"/>
    <w:rsid w:val="00FB6AE7"/>
    <w:rsid w:val="00FB752C"/>
    <w:rsid w:val="00FC3029"/>
    <w:rsid w:val="00FC59CE"/>
    <w:rsid w:val="00FC62C0"/>
    <w:rsid w:val="00FD05B7"/>
    <w:rsid w:val="00FD14BB"/>
    <w:rsid w:val="00FD314E"/>
    <w:rsid w:val="00FE0AC8"/>
    <w:rsid w:val="00FE0E42"/>
    <w:rsid w:val="00FE1103"/>
    <w:rsid w:val="00FE26B9"/>
    <w:rsid w:val="00FE29D0"/>
    <w:rsid w:val="00FE2B39"/>
    <w:rsid w:val="00FE461D"/>
    <w:rsid w:val="00FE4A23"/>
    <w:rsid w:val="00FE52D3"/>
    <w:rsid w:val="00FE5436"/>
    <w:rsid w:val="00FE565B"/>
    <w:rsid w:val="00FE58ED"/>
    <w:rsid w:val="00FE7523"/>
    <w:rsid w:val="00FF075E"/>
    <w:rsid w:val="00FF2C07"/>
    <w:rsid w:val="00FF2E73"/>
    <w:rsid w:val="00FF36A0"/>
    <w:rsid w:val="00FF3D46"/>
    <w:rsid w:val="00FF4416"/>
    <w:rsid w:val="00FF4E74"/>
    <w:rsid w:val="00FF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BB3F25"/>
  <w15:docId w15:val="{BEAC92F9-5C4D-47A0-9BD0-DBFC2C2A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2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C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2C3C"/>
  </w:style>
  <w:style w:type="paragraph" w:styleId="a5">
    <w:name w:val="footer"/>
    <w:basedOn w:val="a"/>
    <w:link w:val="a6"/>
    <w:uiPriority w:val="99"/>
    <w:unhideWhenUsed/>
    <w:rsid w:val="00E22C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2C3C"/>
  </w:style>
  <w:style w:type="character" w:styleId="a7">
    <w:name w:val="line number"/>
    <w:basedOn w:val="a0"/>
    <w:uiPriority w:val="99"/>
    <w:semiHidden/>
    <w:unhideWhenUsed/>
    <w:rsid w:val="00E22C3C"/>
  </w:style>
  <w:style w:type="character" w:styleId="a8">
    <w:name w:val="Hyperlink"/>
    <w:basedOn w:val="a0"/>
    <w:uiPriority w:val="99"/>
    <w:unhideWhenUsed/>
    <w:rsid w:val="009B4DFC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BD2F61"/>
    <w:rPr>
      <w:rFonts w:ascii="Times New Roman" w:hAnsi="Times New Roman" w:cs="Times New Roman"/>
      <w:sz w:val="24"/>
      <w:szCs w:val="24"/>
    </w:rPr>
  </w:style>
  <w:style w:type="paragraph" w:styleId="a9">
    <w:name w:val="List Paragraph"/>
    <w:basedOn w:val="a"/>
    <w:uiPriority w:val="34"/>
    <w:qFormat/>
    <w:rsid w:val="000D0449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4E08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E08E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F391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F3910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6F391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F391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F3910"/>
    <w:rPr>
      <w:b/>
      <w:bCs/>
    </w:rPr>
  </w:style>
  <w:style w:type="paragraph" w:customStyle="1" w:styleId="Default">
    <w:name w:val="Default"/>
    <w:rsid w:val="006F391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1">
    <w:name w:val="Revision"/>
    <w:hidden/>
    <w:uiPriority w:val="99"/>
    <w:semiHidden/>
    <w:rsid w:val="00A771CF"/>
  </w:style>
  <w:style w:type="character" w:styleId="af2">
    <w:name w:val="page number"/>
    <w:basedOn w:val="a0"/>
    <w:uiPriority w:val="99"/>
    <w:semiHidden/>
    <w:unhideWhenUsed/>
    <w:rsid w:val="00B37A82"/>
  </w:style>
  <w:style w:type="paragraph" w:customStyle="1" w:styleId="EndNoteBibliographyTitle">
    <w:name w:val="EndNote Bibliography Title"/>
    <w:basedOn w:val="a"/>
    <w:link w:val="EndNoteBibliographyTitle0"/>
    <w:rsid w:val="00893B5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93B58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3B5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93B58"/>
    <w:rPr>
      <w:rFonts w:ascii="Century" w:hAnsi="Century"/>
      <w:noProof/>
      <w:sz w:val="20"/>
    </w:rPr>
  </w:style>
  <w:style w:type="table" w:styleId="af3">
    <w:name w:val="Table Grid"/>
    <w:basedOn w:val="a1"/>
    <w:uiPriority w:val="39"/>
    <w:rsid w:val="000B1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Title"/>
    <w:basedOn w:val="a"/>
    <w:link w:val="af5"/>
    <w:uiPriority w:val="10"/>
    <w:qFormat/>
    <w:rsid w:val="002613AD"/>
    <w:pPr>
      <w:widowControl/>
      <w:spacing w:line="480" w:lineRule="auto"/>
      <w:jc w:val="center"/>
    </w:pPr>
    <w:rPr>
      <w:rFonts w:ascii="Century" w:eastAsia="ＭＳ 明朝" w:hAnsi="Century" w:cs="Arial"/>
      <w:kern w:val="0"/>
      <w:sz w:val="20"/>
      <w:szCs w:val="21"/>
      <w:lang w:eastAsia="en-US"/>
    </w:rPr>
  </w:style>
  <w:style w:type="character" w:customStyle="1" w:styleId="af5">
    <w:name w:val="表題 (文字)"/>
    <w:basedOn w:val="a0"/>
    <w:link w:val="af4"/>
    <w:uiPriority w:val="10"/>
    <w:rsid w:val="002613AD"/>
    <w:rPr>
      <w:rFonts w:ascii="Century" w:eastAsia="ＭＳ 明朝" w:hAnsi="Century" w:cs="Arial"/>
      <w:kern w:val="0"/>
      <w:sz w:val="20"/>
      <w:szCs w:val="21"/>
      <w:lang w:eastAsia="en-US"/>
    </w:rPr>
  </w:style>
  <w:style w:type="character" w:customStyle="1" w:styleId="1">
    <w:name w:val="メンション1"/>
    <w:basedOn w:val="a0"/>
    <w:uiPriority w:val="99"/>
    <w:semiHidden/>
    <w:unhideWhenUsed/>
    <w:rsid w:val="00C952D4"/>
    <w:rPr>
      <w:color w:val="2B579A"/>
      <w:shd w:val="clear" w:color="auto" w:fill="E6E6E6"/>
    </w:rPr>
  </w:style>
  <w:style w:type="table" w:styleId="2">
    <w:name w:val="Light List Accent 5"/>
    <w:basedOn w:val="a1"/>
    <w:uiPriority w:val="61"/>
    <w:rsid w:val="00EA3188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6">
    <w:name w:val="Medium List 1 Accent 3"/>
    <w:basedOn w:val="a1"/>
    <w:uiPriority w:val="65"/>
    <w:rsid w:val="00EA318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4">
    <w:name w:val="Colorful Grid Accent 3"/>
    <w:basedOn w:val="a1"/>
    <w:uiPriority w:val="73"/>
    <w:rsid w:val="00EA3188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0">
    <w:name w:val="Light List Accent 3"/>
    <w:basedOn w:val="a1"/>
    <w:uiPriority w:val="61"/>
    <w:rsid w:val="00EA3188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apple-converted-space">
    <w:name w:val="apple-converted-space"/>
    <w:basedOn w:val="a0"/>
    <w:rsid w:val="00ED2F4A"/>
  </w:style>
  <w:style w:type="character" w:customStyle="1" w:styleId="highlight">
    <w:name w:val="highlight"/>
    <w:basedOn w:val="a0"/>
    <w:rsid w:val="00ED2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D020B-7469-EF4A-81D5-E7F939367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kazu Tsuji</dc:creator>
  <cp:lastModifiedBy>Tsuji Kunikazu</cp:lastModifiedBy>
  <cp:revision>2</cp:revision>
  <cp:lastPrinted>2018-01-29T05:01:00Z</cp:lastPrinted>
  <dcterms:created xsi:type="dcterms:W3CDTF">2018-08-01T05:57:00Z</dcterms:created>
  <dcterms:modified xsi:type="dcterms:W3CDTF">2018-08-01T05:57:00Z</dcterms:modified>
</cp:coreProperties>
</file>